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94CA5" w14:textId="77777777" w:rsidR="00EC14AE" w:rsidRPr="001549D3" w:rsidRDefault="00EC14AE" w:rsidP="00EC14AE">
      <w:pPr>
        <w:pStyle w:val="SupplementaryMaterial"/>
        <w:rPr>
          <w:b w:val="0"/>
        </w:rPr>
      </w:pPr>
      <w:r w:rsidRPr="001549D3">
        <w:t>Supplementary Material</w:t>
      </w:r>
    </w:p>
    <w:p w14:paraId="54CE2DD5" w14:textId="0DDB850A" w:rsidR="00EC14AE" w:rsidRPr="00994A3D" w:rsidRDefault="00EC14AE" w:rsidP="00EC14AE">
      <w:pPr>
        <w:pStyle w:val="Heading1"/>
        <w:numPr>
          <w:ilvl w:val="0"/>
          <w:numId w:val="2"/>
        </w:numPr>
      </w:pPr>
      <w:r w:rsidRPr="00994A3D">
        <w:t>Supplement</w:t>
      </w:r>
    </w:p>
    <w:p w14:paraId="04C120B2" w14:textId="77777777" w:rsidR="00EC14AE" w:rsidRDefault="00EC14AE" w:rsidP="00EC14AE">
      <w:pPr>
        <w:spacing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50BA065" w14:textId="595CD2A1" w:rsidR="00C40CF5" w:rsidRPr="00606563" w:rsidRDefault="00C40CF5" w:rsidP="002E04A0">
      <w:pPr>
        <w:jc w:val="center"/>
        <w:rPr>
          <w:rFonts w:ascii="Times New Roman" w:hAnsi="Times New Roman" w:cs="Times New Roman"/>
          <w:sz w:val="32"/>
          <w:szCs w:val="32"/>
        </w:rPr>
      </w:pPr>
      <w:r w:rsidRPr="00606563">
        <w:rPr>
          <w:rFonts w:ascii="Times New Roman" w:hAnsi="Times New Roman" w:cs="Times New Roman"/>
          <w:sz w:val="32"/>
          <w:szCs w:val="32"/>
        </w:rPr>
        <w:lastRenderedPageBreak/>
        <w:t>PRISMA Flow Diagram for Individuals included in the Project</w:t>
      </w:r>
    </w:p>
    <w:p w14:paraId="39E5556D" w14:textId="5CE7D84E" w:rsidR="00606563" w:rsidRDefault="00606563" w:rsidP="009D2AA2">
      <w:pPr>
        <w:pStyle w:val="BodyText"/>
        <w:spacing w:before="8"/>
        <w:jc w:val="left"/>
        <w:rPr>
          <w:b/>
          <w:i/>
          <w:sz w:val="20"/>
        </w:rPr>
      </w:pPr>
    </w:p>
    <w:p w14:paraId="7A1DA35F" w14:textId="404A9D05" w:rsidR="00606563" w:rsidRDefault="00606563" w:rsidP="009D2AA2">
      <w:pPr>
        <w:pStyle w:val="BodyText"/>
        <w:spacing w:before="8"/>
        <w:jc w:val="left"/>
        <w:rPr>
          <w:b/>
          <w:i/>
          <w:sz w:val="20"/>
        </w:rPr>
      </w:pPr>
    </w:p>
    <w:p w14:paraId="5FA4F8CF" w14:textId="6DCBE5B7" w:rsidR="00606563" w:rsidRDefault="00606563" w:rsidP="009D2AA2">
      <w:pPr>
        <w:pStyle w:val="BodyText"/>
        <w:spacing w:before="8"/>
        <w:jc w:val="left"/>
        <w:rPr>
          <w:b/>
          <w:i/>
          <w:sz w:val="20"/>
        </w:rPr>
      </w:pPr>
    </w:p>
    <w:p w14:paraId="7A14FA36" w14:textId="42389F7B" w:rsidR="009D2AA2" w:rsidRPr="00917817" w:rsidRDefault="00606563" w:rsidP="009D2AA2">
      <w:pPr>
        <w:pStyle w:val="BodyText"/>
        <w:spacing w:before="8"/>
        <w:jc w:val="left"/>
        <w:rPr>
          <w:b/>
          <w:i/>
          <w:sz w:val="20"/>
        </w:rPr>
      </w:pPr>
      <w:r w:rsidRPr="00917817">
        <w:rPr>
          <w:noProof/>
        </w:rPr>
        <mc:AlternateContent>
          <mc:Choice Requires="wpg">
            <w:drawing>
              <wp:anchor distT="0" distB="0" distL="114300" distR="114300" simplePos="0" relativeHeight="251665408" behindDoc="1" locked="0" layoutInCell="1" allowOverlap="1" wp14:anchorId="7CF54F89" wp14:editId="3FDB203E">
                <wp:simplePos x="0" y="0"/>
                <wp:positionH relativeFrom="page">
                  <wp:posOffset>872197</wp:posOffset>
                </wp:positionH>
                <wp:positionV relativeFrom="page">
                  <wp:posOffset>1842868</wp:posOffset>
                </wp:positionV>
                <wp:extent cx="588869" cy="1393190"/>
                <wp:effectExtent l="0" t="0" r="8255" b="3810"/>
                <wp:wrapNone/>
                <wp:docPr id="49" name="Group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8869" cy="1393190"/>
                          <a:chOff x="1444" y="2351"/>
                          <a:chExt cx="874" cy="2174"/>
                        </a:xfrm>
                      </wpg:grpSpPr>
                      <wps:wsp>
                        <wps:cNvPr id="50" name="Freeform 51"/>
                        <wps:cNvSpPr>
                          <a:spLocks/>
                        </wps:cNvSpPr>
                        <wps:spPr bwMode="auto">
                          <a:xfrm>
                            <a:off x="1451" y="2357"/>
                            <a:ext cx="859" cy="2160"/>
                          </a:xfrm>
                          <a:custGeom>
                            <a:avLst/>
                            <a:gdLst>
                              <a:gd name="T0" fmla="+- 0 2167 1451"/>
                              <a:gd name="T1" fmla="*/ T0 w 859"/>
                              <a:gd name="T2" fmla="+- 0 2358 2358"/>
                              <a:gd name="T3" fmla="*/ 2358 h 2160"/>
                              <a:gd name="T4" fmla="+- 0 1594 1451"/>
                              <a:gd name="T5" fmla="*/ T4 w 859"/>
                              <a:gd name="T6" fmla="+- 0 2358 2358"/>
                              <a:gd name="T7" fmla="*/ 2358 h 2160"/>
                              <a:gd name="T8" fmla="+- 0 1538 1451"/>
                              <a:gd name="T9" fmla="*/ T8 w 859"/>
                              <a:gd name="T10" fmla="+- 0 2369 2358"/>
                              <a:gd name="T11" fmla="*/ 2369 h 2160"/>
                              <a:gd name="T12" fmla="+- 0 1493 1451"/>
                              <a:gd name="T13" fmla="*/ T12 w 859"/>
                              <a:gd name="T14" fmla="+- 0 2400 2358"/>
                              <a:gd name="T15" fmla="*/ 2400 h 2160"/>
                              <a:gd name="T16" fmla="+- 0 1462 1451"/>
                              <a:gd name="T17" fmla="*/ T16 w 859"/>
                              <a:gd name="T18" fmla="+- 0 2445 2358"/>
                              <a:gd name="T19" fmla="*/ 2445 h 2160"/>
                              <a:gd name="T20" fmla="+- 0 1451 1451"/>
                              <a:gd name="T21" fmla="*/ T20 w 859"/>
                              <a:gd name="T22" fmla="+- 0 2501 2358"/>
                              <a:gd name="T23" fmla="*/ 2501 h 2160"/>
                              <a:gd name="T24" fmla="+- 0 1451 1451"/>
                              <a:gd name="T25" fmla="*/ T24 w 859"/>
                              <a:gd name="T26" fmla="+- 0 4375 2358"/>
                              <a:gd name="T27" fmla="*/ 4375 h 2160"/>
                              <a:gd name="T28" fmla="+- 0 1462 1451"/>
                              <a:gd name="T29" fmla="*/ T28 w 859"/>
                              <a:gd name="T30" fmla="+- 0 4430 2358"/>
                              <a:gd name="T31" fmla="*/ 4430 h 2160"/>
                              <a:gd name="T32" fmla="+- 0 1493 1451"/>
                              <a:gd name="T33" fmla="*/ T32 w 859"/>
                              <a:gd name="T34" fmla="+- 0 4476 2358"/>
                              <a:gd name="T35" fmla="*/ 4476 h 2160"/>
                              <a:gd name="T36" fmla="+- 0 1538 1451"/>
                              <a:gd name="T37" fmla="*/ T36 w 859"/>
                              <a:gd name="T38" fmla="+- 0 4507 2358"/>
                              <a:gd name="T39" fmla="*/ 4507 h 2160"/>
                              <a:gd name="T40" fmla="+- 0 1594 1451"/>
                              <a:gd name="T41" fmla="*/ T40 w 859"/>
                              <a:gd name="T42" fmla="+- 0 4518 2358"/>
                              <a:gd name="T43" fmla="*/ 4518 h 2160"/>
                              <a:gd name="T44" fmla="+- 0 2167 1451"/>
                              <a:gd name="T45" fmla="*/ T44 w 859"/>
                              <a:gd name="T46" fmla="+- 0 4518 2358"/>
                              <a:gd name="T47" fmla="*/ 4518 h 2160"/>
                              <a:gd name="T48" fmla="+- 0 2223 1451"/>
                              <a:gd name="T49" fmla="*/ T48 w 859"/>
                              <a:gd name="T50" fmla="+- 0 4507 2358"/>
                              <a:gd name="T51" fmla="*/ 4507 h 2160"/>
                              <a:gd name="T52" fmla="+- 0 2268 1451"/>
                              <a:gd name="T53" fmla="*/ T52 w 859"/>
                              <a:gd name="T54" fmla="+- 0 4476 2358"/>
                              <a:gd name="T55" fmla="*/ 4476 h 2160"/>
                              <a:gd name="T56" fmla="+- 0 2299 1451"/>
                              <a:gd name="T57" fmla="*/ T56 w 859"/>
                              <a:gd name="T58" fmla="+- 0 4430 2358"/>
                              <a:gd name="T59" fmla="*/ 4430 h 2160"/>
                              <a:gd name="T60" fmla="+- 0 2310 1451"/>
                              <a:gd name="T61" fmla="*/ T60 w 859"/>
                              <a:gd name="T62" fmla="+- 0 4375 2358"/>
                              <a:gd name="T63" fmla="*/ 4375 h 2160"/>
                              <a:gd name="T64" fmla="+- 0 2310 1451"/>
                              <a:gd name="T65" fmla="*/ T64 w 859"/>
                              <a:gd name="T66" fmla="+- 0 2501 2358"/>
                              <a:gd name="T67" fmla="*/ 2501 h 2160"/>
                              <a:gd name="T68" fmla="+- 0 2299 1451"/>
                              <a:gd name="T69" fmla="*/ T68 w 859"/>
                              <a:gd name="T70" fmla="+- 0 2445 2358"/>
                              <a:gd name="T71" fmla="*/ 2445 h 2160"/>
                              <a:gd name="T72" fmla="+- 0 2268 1451"/>
                              <a:gd name="T73" fmla="*/ T72 w 859"/>
                              <a:gd name="T74" fmla="+- 0 2400 2358"/>
                              <a:gd name="T75" fmla="*/ 2400 h 2160"/>
                              <a:gd name="T76" fmla="+- 0 2223 1451"/>
                              <a:gd name="T77" fmla="*/ T76 w 859"/>
                              <a:gd name="T78" fmla="+- 0 2369 2358"/>
                              <a:gd name="T79" fmla="*/ 2369 h 2160"/>
                              <a:gd name="T80" fmla="+- 0 2167 1451"/>
                              <a:gd name="T81" fmla="*/ T80 w 859"/>
                              <a:gd name="T82" fmla="+- 0 2358 2358"/>
                              <a:gd name="T83" fmla="*/ 2358 h 21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859" h="2160">
                                <a:moveTo>
                                  <a:pt x="716" y="0"/>
                                </a:moveTo>
                                <a:lnTo>
                                  <a:pt x="143" y="0"/>
                                </a:lnTo>
                                <a:lnTo>
                                  <a:pt x="87" y="11"/>
                                </a:lnTo>
                                <a:lnTo>
                                  <a:pt x="42" y="42"/>
                                </a:lnTo>
                                <a:lnTo>
                                  <a:pt x="11" y="87"/>
                                </a:lnTo>
                                <a:lnTo>
                                  <a:pt x="0" y="143"/>
                                </a:lnTo>
                                <a:lnTo>
                                  <a:pt x="0" y="2017"/>
                                </a:lnTo>
                                <a:lnTo>
                                  <a:pt x="11" y="2072"/>
                                </a:lnTo>
                                <a:lnTo>
                                  <a:pt x="42" y="2118"/>
                                </a:lnTo>
                                <a:lnTo>
                                  <a:pt x="87" y="2149"/>
                                </a:lnTo>
                                <a:lnTo>
                                  <a:pt x="143" y="2160"/>
                                </a:lnTo>
                                <a:lnTo>
                                  <a:pt x="716" y="2160"/>
                                </a:lnTo>
                                <a:lnTo>
                                  <a:pt x="772" y="2149"/>
                                </a:lnTo>
                                <a:lnTo>
                                  <a:pt x="817" y="2118"/>
                                </a:lnTo>
                                <a:lnTo>
                                  <a:pt x="848" y="2072"/>
                                </a:lnTo>
                                <a:lnTo>
                                  <a:pt x="859" y="2017"/>
                                </a:lnTo>
                                <a:lnTo>
                                  <a:pt x="859" y="143"/>
                                </a:lnTo>
                                <a:lnTo>
                                  <a:pt x="848" y="87"/>
                                </a:lnTo>
                                <a:lnTo>
                                  <a:pt x="817" y="42"/>
                                </a:lnTo>
                                <a:lnTo>
                                  <a:pt x="772" y="11"/>
                                </a:lnTo>
                                <a:lnTo>
                                  <a:pt x="7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9D9D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Freeform 52"/>
                        <wps:cNvSpPr>
                          <a:spLocks/>
                        </wps:cNvSpPr>
                        <wps:spPr bwMode="auto">
                          <a:xfrm>
                            <a:off x="1451" y="2358"/>
                            <a:ext cx="859" cy="2159"/>
                          </a:xfrm>
                          <a:custGeom>
                            <a:avLst/>
                            <a:gdLst>
                              <a:gd name="T0" fmla="+- 0 1594 1451"/>
                              <a:gd name="T1" fmla="*/ T0 w 859"/>
                              <a:gd name="T2" fmla="+- 0 4518 2359"/>
                              <a:gd name="T3" fmla="*/ 4518 h 2159"/>
                              <a:gd name="T4" fmla="+- 0 1538 1451"/>
                              <a:gd name="T5" fmla="*/ T4 w 859"/>
                              <a:gd name="T6" fmla="+- 0 4507 2359"/>
                              <a:gd name="T7" fmla="*/ 4507 h 2159"/>
                              <a:gd name="T8" fmla="+- 0 1493 1451"/>
                              <a:gd name="T9" fmla="*/ T8 w 859"/>
                              <a:gd name="T10" fmla="+- 0 4476 2359"/>
                              <a:gd name="T11" fmla="*/ 4476 h 2159"/>
                              <a:gd name="T12" fmla="+- 0 1462 1451"/>
                              <a:gd name="T13" fmla="*/ T12 w 859"/>
                              <a:gd name="T14" fmla="+- 0 4430 2359"/>
                              <a:gd name="T15" fmla="*/ 4430 h 2159"/>
                              <a:gd name="T16" fmla="+- 0 1451 1451"/>
                              <a:gd name="T17" fmla="*/ T16 w 859"/>
                              <a:gd name="T18" fmla="+- 0 4375 2359"/>
                              <a:gd name="T19" fmla="*/ 4375 h 2159"/>
                              <a:gd name="T20" fmla="+- 0 1451 1451"/>
                              <a:gd name="T21" fmla="*/ T20 w 859"/>
                              <a:gd name="T22" fmla="+- 0 2502 2359"/>
                              <a:gd name="T23" fmla="*/ 2502 h 2159"/>
                              <a:gd name="T24" fmla="+- 0 1462 1451"/>
                              <a:gd name="T25" fmla="*/ T24 w 859"/>
                              <a:gd name="T26" fmla="+- 0 2446 2359"/>
                              <a:gd name="T27" fmla="*/ 2446 h 2159"/>
                              <a:gd name="T28" fmla="+- 0 1493 1451"/>
                              <a:gd name="T29" fmla="*/ T28 w 859"/>
                              <a:gd name="T30" fmla="+- 0 2401 2359"/>
                              <a:gd name="T31" fmla="*/ 2401 h 2159"/>
                              <a:gd name="T32" fmla="+- 0 1538 1451"/>
                              <a:gd name="T33" fmla="*/ T32 w 859"/>
                              <a:gd name="T34" fmla="+- 0 2370 2359"/>
                              <a:gd name="T35" fmla="*/ 2370 h 2159"/>
                              <a:gd name="T36" fmla="+- 0 1594 1451"/>
                              <a:gd name="T37" fmla="*/ T36 w 859"/>
                              <a:gd name="T38" fmla="+- 0 2359 2359"/>
                              <a:gd name="T39" fmla="*/ 2359 h 2159"/>
                              <a:gd name="T40" fmla="+- 0 2166 1451"/>
                              <a:gd name="T41" fmla="*/ T40 w 859"/>
                              <a:gd name="T42" fmla="+- 0 2359 2359"/>
                              <a:gd name="T43" fmla="*/ 2359 h 2159"/>
                              <a:gd name="T44" fmla="+- 0 2222 1451"/>
                              <a:gd name="T45" fmla="*/ T44 w 859"/>
                              <a:gd name="T46" fmla="+- 0 2370 2359"/>
                              <a:gd name="T47" fmla="*/ 2370 h 2159"/>
                              <a:gd name="T48" fmla="+- 0 2268 1451"/>
                              <a:gd name="T49" fmla="*/ T48 w 859"/>
                              <a:gd name="T50" fmla="+- 0 2401 2359"/>
                              <a:gd name="T51" fmla="*/ 2401 h 2159"/>
                              <a:gd name="T52" fmla="+- 0 2298 1451"/>
                              <a:gd name="T53" fmla="*/ T52 w 859"/>
                              <a:gd name="T54" fmla="+- 0 2446 2359"/>
                              <a:gd name="T55" fmla="*/ 2446 h 2159"/>
                              <a:gd name="T56" fmla="+- 0 2310 1451"/>
                              <a:gd name="T57" fmla="*/ T56 w 859"/>
                              <a:gd name="T58" fmla="+- 0 2502 2359"/>
                              <a:gd name="T59" fmla="*/ 2502 h 2159"/>
                              <a:gd name="T60" fmla="+- 0 2310 1451"/>
                              <a:gd name="T61" fmla="*/ T60 w 859"/>
                              <a:gd name="T62" fmla="+- 0 4375 2359"/>
                              <a:gd name="T63" fmla="*/ 4375 h 2159"/>
                              <a:gd name="T64" fmla="+- 0 2298 1451"/>
                              <a:gd name="T65" fmla="*/ T64 w 859"/>
                              <a:gd name="T66" fmla="+- 0 4430 2359"/>
                              <a:gd name="T67" fmla="*/ 4430 h 2159"/>
                              <a:gd name="T68" fmla="+- 0 2268 1451"/>
                              <a:gd name="T69" fmla="*/ T68 w 859"/>
                              <a:gd name="T70" fmla="+- 0 4476 2359"/>
                              <a:gd name="T71" fmla="*/ 4476 h 2159"/>
                              <a:gd name="T72" fmla="+- 0 2222 1451"/>
                              <a:gd name="T73" fmla="*/ T72 w 859"/>
                              <a:gd name="T74" fmla="+- 0 4507 2359"/>
                              <a:gd name="T75" fmla="*/ 4507 h 2159"/>
                              <a:gd name="T76" fmla="+- 0 2166 1451"/>
                              <a:gd name="T77" fmla="*/ T76 w 859"/>
                              <a:gd name="T78" fmla="+- 0 4518 2359"/>
                              <a:gd name="T79" fmla="*/ 4518 h 2159"/>
                              <a:gd name="T80" fmla="+- 0 1594 1451"/>
                              <a:gd name="T81" fmla="*/ T80 w 859"/>
                              <a:gd name="T82" fmla="+- 0 4518 2359"/>
                              <a:gd name="T83" fmla="*/ 4518 h 215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859" h="2159">
                                <a:moveTo>
                                  <a:pt x="143" y="2159"/>
                                </a:moveTo>
                                <a:lnTo>
                                  <a:pt x="87" y="2148"/>
                                </a:lnTo>
                                <a:lnTo>
                                  <a:pt x="42" y="2117"/>
                                </a:lnTo>
                                <a:lnTo>
                                  <a:pt x="11" y="2071"/>
                                </a:lnTo>
                                <a:lnTo>
                                  <a:pt x="0" y="2016"/>
                                </a:lnTo>
                                <a:lnTo>
                                  <a:pt x="0" y="143"/>
                                </a:lnTo>
                                <a:lnTo>
                                  <a:pt x="11" y="87"/>
                                </a:lnTo>
                                <a:lnTo>
                                  <a:pt x="42" y="42"/>
                                </a:lnTo>
                                <a:lnTo>
                                  <a:pt x="87" y="11"/>
                                </a:lnTo>
                                <a:lnTo>
                                  <a:pt x="143" y="0"/>
                                </a:lnTo>
                                <a:lnTo>
                                  <a:pt x="715" y="0"/>
                                </a:lnTo>
                                <a:lnTo>
                                  <a:pt x="771" y="11"/>
                                </a:lnTo>
                                <a:lnTo>
                                  <a:pt x="817" y="42"/>
                                </a:lnTo>
                                <a:lnTo>
                                  <a:pt x="847" y="87"/>
                                </a:lnTo>
                                <a:lnTo>
                                  <a:pt x="859" y="143"/>
                                </a:lnTo>
                                <a:lnTo>
                                  <a:pt x="859" y="2016"/>
                                </a:lnTo>
                                <a:lnTo>
                                  <a:pt x="847" y="2071"/>
                                </a:lnTo>
                                <a:lnTo>
                                  <a:pt x="817" y="2117"/>
                                </a:lnTo>
                                <a:lnTo>
                                  <a:pt x="771" y="2148"/>
                                </a:lnTo>
                                <a:lnTo>
                                  <a:pt x="715" y="2159"/>
                                </a:lnTo>
                                <a:lnTo>
                                  <a:pt x="143" y="215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C33B233" id="Group 49" o:spid="_x0000_s1026" style="position:absolute;margin-left:68.7pt;margin-top:145.1pt;width:46.35pt;height:109.7pt;z-index:-251651072;mso-position-horizontal-relative:page;mso-position-vertical-relative:page" coordorigin="1444,2351" coordsize="874,217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">
                <v:shape id="Freeform 51" o:spid="_x0000_s1027" style="position:absolute;left:1451;top:2357;width:859;height:2160;visibility:visible;mso-wrap-style:square;v-text-anchor:top" coordsize="859,216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" path="m716,l143,,87,11,42,42,11,87,,143,,2017r11,55l42,2118r45,31l143,2160r573,l772,2149r45,-31l848,2072r11,-55l859,143,848,87,817,42,772,11,716,xe" fillcolor="#d9d9d9" stroked="f">
                  <v:path arrowok="t" o:connecttype="custom" o:connectlocs="716,2358;143,2358;87,2369;42,2400;11,2445;0,2501;0,4375;11,4430;42,4476;87,4507;143,4518;716,4518;772,4507;817,4476;848,4430;859,4375;859,2501;848,2445;817,2400;772,2369;716,2358" o:connectangles="0,0,0,0,0,0,0,0,0,0,0,0,0,0,0,0,0,0,0,0,0"/>
                </v:shape>
                <v:shape id="Freeform 52" o:spid="_x0000_s1028" style="position:absolute;left:1451;top:2358;width:859;height:2159;visibility:visible;mso-wrap-style:square;v-text-anchor:top" coordsize="859,215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" path="m143,2159l87,2148,42,2117,11,2071,,2016,,143,11,87,42,42,87,11,143,,715,r56,11l817,42r30,45l859,143r,1873l847,2071r-30,46l771,2148r-56,11l143,2159xe" filled="f" strokeweight=".26444mm">
                  <v:path arrowok="t" o:connecttype="custom" o:connectlocs="143,4518;87,4507;42,4476;11,4430;0,4375;0,2502;11,2446;42,2401;87,2370;143,2359;715,2359;771,2370;817,2401;847,2446;859,2502;859,4375;847,4430;817,4476;771,4507;715,4518;143,4518" o:connectangles="0,0,0,0,0,0,0,0,0,0,0,0,0,0,0,0,0,0,0,0,0"/>
                </v:shape>
                <w10:wrap anchorx="page" anchory="page"/>
              </v:group>
            </w:pict>
          </mc:Fallback>
        </mc:AlternateContent>
      </w:r>
    </w:p>
    <w:p w14:paraId="11CFDA50" w14:textId="78E86EEE" w:rsidR="009D2AA2" w:rsidRPr="00917817" w:rsidRDefault="00606563" w:rsidP="009D2AA2">
      <w:pPr>
        <w:pStyle w:val="BodyText"/>
        <w:jc w:val="left"/>
        <w:rPr>
          <w:b/>
          <w:i/>
          <w:sz w:val="7"/>
        </w:rPr>
      </w:pPr>
      <w:r w:rsidRPr="00917817">
        <w:rPr>
          <w:noProof/>
        </w:rPr>
        <mc:AlternateContent>
          <mc:Choice Requires="wps">
            <w:drawing>
              <wp:anchor distT="0" distB="0" distL="0" distR="0" simplePos="0" relativeHeight="251667456" behindDoc="1" locked="0" layoutInCell="1" allowOverlap="1" wp14:anchorId="2C431350" wp14:editId="6D5403A8">
                <wp:simplePos x="0" y="0"/>
                <wp:positionH relativeFrom="page">
                  <wp:posOffset>2685687</wp:posOffset>
                </wp:positionH>
                <wp:positionV relativeFrom="paragraph">
                  <wp:posOffset>180340</wp:posOffset>
                </wp:positionV>
                <wp:extent cx="2410460" cy="790575"/>
                <wp:effectExtent l="0" t="0" r="15240" b="9525"/>
                <wp:wrapTopAndBottom/>
                <wp:docPr id="43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0460" cy="790575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5D4B81" w14:textId="6E4287F8" w:rsidR="00603D8B" w:rsidRPr="00917817" w:rsidRDefault="00606563" w:rsidP="009D2AA2">
                            <w:pPr>
                              <w:pStyle w:val="BodyText"/>
                              <w:spacing w:before="64" w:line="261" w:lineRule="auto"/>
                              <w:ind w:left="128" w:right="192"/>
                            </w:pPr>
                            <w:proofErr w:type="spellStart"/>
                            <w:r>
                              <w:t>C</w:t>
                            </w:r>
                            <w:r w:rsidR="009D2AA2" w:rsidRPr="00917817">
                              <w:t>wCF</w:t>
                            </w:r>
                            <w:proofErr w:type="spellEnd"/>
                            <w:r w:rsidR="009D2AA2" w:rsidRPr="00917817">
                              <w:t xml:space="preserve"> age 12-18 years with HGS</w:t>
                            </w:r>
                            <w:r w:rsidR="009D2AA2" w:rsidRPr="00917817">
                              <w:rPr>
                                <w:spacing w:val="-52"/>
                              </w:rPr>
                              <w:t xml:space="preserve"> </w:t>
                            </w:r>
                            <w:r w:rsidR="009D2AA2" w:rsidRPr="00917817">
                              <w:t>measured</w:t>
                            </w:r>
                            <w:r w:rsidR="009D2AA2" w:rsidRPr="00917817">
                              <w:rPr>
                                <w:spacing w:val="1"/>
                              </w:rPr>
                              <w:t xml:space="preserve"> </w:t>
                            </w:r>
                            <w:r w:rsidR="009D2AA2" w:rsidRPr="00917817">
                              <w:t>between</w:t>
                            </w:r>
                            <w:r w:rsidR="009D2AA2" w:rsidRPr="00917817">
                              <w:rPr>
                                <w:spacing w:val="1"/>
                              </w:rPr>
                              <w:t xml:space="preserve"> </w:t>
                            </w:r>
                            <w:r w:rsidR="009D2AA2" w:rsidRPr="00917817">
                              <w:t>11/2019</w:t>
                            </w:r>
                            <w:r w:rsidR="009D2AA2" w:rsidRPr="00917817">
                              <w:rPr>
                                <w:spacing w:val="1"/>
                              </w:rPr>
                              <w:t xml:space="preserve"> </w:t>
                            </w:r>
                            <w:r w:rsidR="009D2AA2" w:rsidRPr="00917817">
                              <w:t>to</w:t>
                            </w:r>
                            <w:r w:rsidR="009D2AA2" w:rsidRPr="00917817">
                              <w:rPr>
                                <w:spacing w:val="2"/>
                              </w:rPr>
                              <w:t xml:space="preserve"> </w:t>
                            </w:r>
                            <w:r w:rsidR="009D2AA2" w:rsidRPr="00917817">
                              <w:t>3/2020.</w:t>
                            </w:r>
                          </w:p>
                          <w:p w14:paraId="1B265E92" w14:textId="77777777" w:rsidR="009D2AA2" w:rsidRPr="00917817" w:rsidRDefault="009D2AA2" w:rsidP="009D2AA2">
                            <w:pPr>
                              <w:pStyle w:val="BodyText"/>
                              <w:spacing w:before="64" w:line="261" w:lineRule="auto"/>
                              <w:ind w:left="128" w:right="192"/>
                              <w:rPr>
                                <w:color w:val="F4B083" w:themeColor="accent2" w:themeTint="99"/>
                              </w:rPr>
                            </w:pPr>
                            <w:r w:rsidRPr="00917817">
                              <w:rPr>
                                <w:spacing w:val="-52"/>
                              </w:rPr>
                              <w:t xml:space="preserve"> </w:t>
                            </w:r>
                            <w:r w:rsidRPr="00917817">
                              <w:t>(n</w:t>
                            </w:r>
                            <w:r w:rsidRPr="00917817">
                              <w:rPr>
                                <w:spacing w:val="-2"/>
                              </w:rPr>
                              <w:t xml:space="preserve"> </w:t>
                            </w:r>
                            <w:r w:rsidRPr="00917817">
                              <w:t>=</w:t>
                            </w:r>
                            <w:r w:rsidRPr="00917817">
                              <w:rPr>
                                <w:spacing w:val="-1"/>
                              </w:rPr>
                              <w:t xml:space="preserve"> </w:t>
                            </w:r>
                            <w:r w:rsidRPr="00917817">
                              <w:t>103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C431350" id="_x0000_t202" coordsize="21600,21600" o:spt="202" path="m,l,21600r21600,l21600,xe">
                <v:stroke joinstyle="miter"/>
                <v:path gradientshapeok="t" o:connecttype="rect"/>
              </v:shapetype>
              <v:shape id="Text Box 43" o:spid="_x0000_s1026" type="#_x0000_t202" style="position:absolute;margin-left:211.45pt;margin-top:14.2pt;width:189.8pt;height:62.25pt;z-index:-2516490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" fillcolor="#8eaadb [1944]">
                <v:textbox inset="0,0,0,0">
                  <w:txbxContent>
                    <w:p w14:paraId="495D4B81" w14:textId="6E4287F8" w:rsidR="00603D8B" w:rsidRPr="00917817" w:rsidRDefault="00606563" w:rsidP="009D2AA2">
                      <w:pPr>
                        <w:pStyle w:val="BodyText"/>
                        <w:spacing w:before="64" w:line="261" w:lineRule="auto"/>
                        <w:ind w:left="128" w:right="192"/>
                      </w:pPr>
                      <w:proofErr w:type="spellStart"/>
                      <w:r>
                        <w:t>C</w:t>
                      </w:r>
                      <w:r w:rsidR="009D2AA2" w:rsidRPr="00917817">
                        <w:t>wCF</w:t>
                      </w:r>
                      <w:proofErr w:type="spellEnd"/>
                      <w:r w:rsidR="009D2AA2" w:rsidRPr="00917817">
                        <w:t xml:space="preserve"> age 12-18 years with HGS</w:t>
                      </w:r>
                      <w:r w:rsidR="009D2AA2" w:rsidRPr="00917817">
                        <w:rPr>
                          <w:spacing w:val="-52"/>
                        </w:rPr>
                        <w:t xml:space="preserve"> </w:t>
                      </w:r>
                      <w:r w:rsidR="009D2AA2" w:rsidRPr="00917817">
                        <w:t>measured</w:t>
                      </w:r>
                      <w:r w:rsidR="009D2AA2" w:rsidRPr="00917817">
                        <w:rPr>
                          <w:spacing w:val="1"/>
                        </w:rPr>
                        <w:t xml:space="preserve"> </w:t>
                      </w:r>
                      <w:r w:rsidR="009D2AA2" w:rsidRPr="00917817">
                        <w:t>between</w:t>
                      </w:r>
                      <w:r w:rsidR="009D2AA2" w:rsidRPr="00917817">
                        <w:rPr>
                          <w:spacing w:val="1"/>
                        </w:rPr>
                        <w:t xml:space="preserve"> </w:t>
                      </w:r>
                      <w:r w:rsidR="009D2AA2" w:rsidRPr="00917817">
                        <w:t>11/2019</w:t>
                      </w:r>
                      <w:r w:rsidR="009D2AA2" w:rsidRPr="00917817">
                        <w:rPr>
                          <w:spacing w:val="1"/>
                        </w:rPr>
                        <w:t xml:space="preserve"> </w:t>
                      </w:r>
                      <w:r w:rsidR="009D2AA2" w:rsidRPr="00917817">
                        <w:t>to</w:t>
                      </w:r>
                      <w:r w:rsidR="009D2AA2" w:rsidRPr="00917817">
                        <w:rPr>
                          <w:spacing w:val="2"/>
                        </w:rPr>
                        <w:t xml:space="preserve"> </w:t>
                      </w:r>
                      <w:r w:rsidR="009D2AA2" w:rsidRPr="00917817">
                        <w:t>3/2020.</w:t>
                      </w:r>
                    </w:p>
                    <w:p w14:paraId="1B265E92" w14:textId="77777777" w:rsidR="009D2AA2" w:rsidRPr="00917817" w:rsidRDefault="009D2AA2" w:rsidP="009D2AA2">
                      <w:pPr>
                        <w:pStyle w:val="BodyText"/>
                        <w:spacing w:before="64" w:line="261" w:lineRule="auto"/>
                        <w:ind w:left="128" w:right="192"/>
                        <w:rPr>
                          <w:color w:val="F4B083" w:themeColor="accent2" w:themeTint="99"/>
                        </w:rPr>
                      </w:pPr>
                      <w:r w:rsidRPr="00917817">
                        <w:rPr>
                          <w:spacing w:val="-52"/>
                        </w:rPr>
                        <w:t xml:space="preserve"> </w:t>
                      </w:r>
                      <w:r w:rsidRPr="00917817">
                        <w:t>(n</w:t>
                      </w:r>
                      <w:r w:rsidRPr="00917817">
                        <w:rPr>
                          <w:spacing w:val="-2"/>
                        </w:rPr>
                        <w:t xml:space="preserve"> </w:t>
                      </w:r>
                      <w:r w:rsidRPr="00917817">
                        <w:t>=</w:t>
                      </w:r>
                      <w:r w:rsidRPr="00917817">
                        <w:rPr>
                          <w:spacing w:val="-1"/>
                        </w:rPr>
                        <w:t xml:space="preserve"> </w:t>
                      </w:r>
                      <w:r w:rsidRPr="00917817">
                        <w:t>103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Pr="00917817">
        <w:rPr>
          <w:noProof/>
        </w:rPr>
        <mc:AlternateContent>
          <mc:Choice Requires="wps">
            <w:drawing>
              <wp:anchor distT="0" distB="0" distL="114300" distR="114300" simplePos="0" relativeHeight="251666432" behindDoc="1" locked="0" layoutInCell="1" allowOverlap="1" wp14:anchorId="31462459" wp14:editId="07F494FA">
                <wp:simplePos x="0" y="0"/>
                <wp:positionH relativeFrom="page">
                  <wp:posOffset>977900</wp:posOffset>
                </wp:positionH>
                <wp:positionV relativeFrom="paragraph">
                  <wp:posOffset>176733</wp:posOffset>
                </wp:positionV>
                <wp:extent cx="371475" cy="1022350"/>
                <wp:effectExtent l="0" t="0" r="9525" b="6350"/>
                <wp:wrapNone/>
                <wp:docPr id="48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1475" cy="1022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AF1885C" w14:textId="77777777" w:rsidR="009D2AA2" w:rsidRPr="00917817" w:rsidRDefault="009D2AA2" w:rsidP="009D2AA2">
                            <w:pPr>
                              <w:spacing w:before="10" w:line="242" w:lineRule="auto"/>
                              <w:ind w:left="20" w:firstLine="96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917817">
                              <w:rPr>
                                <w:rFonts w:ascii="Times New Roman" w:hAnsi="Times New Roman" w:cs="Times New Roman"/>
                                <w:b/>
                                <w:color w:val="333333"/>
                                <w:sz w:val="24"/>
                              </w:rPr>
                              <w:t>Initial HGS</w:t>
                            </w:r>
                            <w:r w:rsidRPr="00917817">
                              <w:rPr>
                                <w:rFonts w:ascii="Times New Roman" w:hAnsi="Times New Roman" w:cs="Times New Roman"/>
                                <w:b/>
                                <w:color w:val="333333"/>
                                <w:spacing w:val="1"/>
                                <w:sz w:val="24"/>
                              </w:rPr>
                              <w:t xml:space="preserve"> </w:t>
                            </w:r>
                            <w:r w:rsidRPr="00917817">
                              <w:rPr>
                                <w:rFonts w:ascii="Times New Roman" w:hAnsi="Times New Roman" w:cs="Times New Roman"/>
                                <w:b/>
                                <w:color w:val="333333"/>
                                <w:sz w:val="24"/>
                              </w:rPr>
                              <w:t>measurement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462459" id="Text Box 48" o:spid="_x0000_s1027" type="#_x0000_t202" style="position:absolute;margin-left:77pt;margin-top:13.9pt;width:29.25pt;height:80.5pt;z-index:-251650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" filled="f" stroked="f">
                <v:textbox style="layout-flow:vertical;mso-layout-flow-alt:bottom-to-top" inset="0,0,0,0">
                  <w:txbxContent>
                    <w:p w14:paraId="6AF1885C" w14:textId="77777777" w:rsidR="009D2AA2" w:rsidRPr="00917817" w:rsidRDefault="009D2AA2" w:rsidP="009D2AA2">
                      <w:pPr>
                        <w:spacing w:before="10" w:line="242" w:lineRule="auto"/>
                        <w:ind w:left="20" w:firstLine="96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 w:rsidRPr="00917817">
                        <w:rPr>
                          <w:rFonts w:ascii="Times New Roman" w:hAnsi="Times New Roman" w:cs="Times New Roman"/>
                          <w:b/>
                          <w:color w:val="333333"/>
                          <w:sz w:val="24"/>
                        </w:rPr>
                        <w:t>Initial HGS</w:t>
                      </w:r>
                      <w:r w:rsidRPr="00917817">
                        <w:rPr>
                          <w:rFonts w:ascii="Times New Roman" w:hAnsi="Times New Roman" w:cs="Times New Roman"/>
                          <w:b/>
                          <w:color w:val="333333"/>
                          <w:spacing w:val="1"/>
                          <w:sz w:val="24"/>
                        </w:rPr>
                        <w:t xml:space="preserve"> </w:t>
                      </w:r>
                      <w:r w:rsidRPr="00917817">
                        <w:rPr>
                          <w:rFonts w:ascii="Times New Roman" w:hAnsi="Times New Roman" w:cs="Times New Roman"/>
                          <w:b/>
                          <w:color w:val="333333"/>
                          <w:sz w:val="24"/>
                        </w:rPr>
                        <w:t>measurement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2A06D531" w14:textId="6B30F673" w:rsidR="009D2AA2" w:rsidRPr="00917817" w:rsidRDefault="00603D8B" w:rsidP="009D2AA2">
      <w:pPr>
        <w:rPr>
          <w:rFonts w:ascii="Times New Roman" w:hAnsi="Times New Roman" w:cs="Times New Roman"/>
        </w:rPr>
      </w:pPr>
      <w:r w:rsidRPr="00917817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9F36D39" wp14:editId="10969927">
                <wp:simplePos x="0" y="0"/>
                <wp:positionH relativeFrom="page">
                  <wp:posOffset>871122</wp:posOffset>
                </wp:positionH>
                <wp:positionV relativeFrom="page">
                  <wp:posOffset>3646805</wp:posOffset>
                </wp:positionV>
                <wp:extent cx="575945" cy="1431290"/>
                <wp:effectExtent l="0" t="0" r="8255" b="3810"/>
                <wp:wrapNone/>
                <wp:docPr id="55" name="Group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5945" cy="1431290"/>
                          <a:chOff x="1474" y="4830"/>
                          <a:chExt cx="835" cy="2174"/>
                        </a:xfrm>
                      </wpg:grpSpPr>
                      <wps:wsp>
                        <wps:cNvPr id="56" name="Freeform 41"/>
                        <wps:cNvSpPr>
                          <a:spLocks/>
                        </wps:cNvSpPr>
                        <wps:spPr bwMode="auto">
                          <a:xfrm>
                            <a:off x="1480" y="4836"/>
                            <a:ext cx="820" cy="2160"/>
                          </a:xfrm>
                          <a:custGeom>
                            <a:avLst/>
                            <a:gdLst>
                              <a:gd name="T0" fmla="+- 0 2164 1481"/>
                              <a:gd name="T1" fmla="*/ T0 w 820"/>
                              <a:gd name="T2" fmla="+- 0 4837 4837"/>
                              <a:gd name="T3" fmla="*/ 4837 h 2160"/>
                              <a:gd name="T4" fmla="+- 0 1618 1481"/>
                              <a:gd name="T5" fmla="*/ T4 w 820"/>
                              <a:gd name="T6" fmla="+- 0 4837 4837"/>
                              <a:gd name="T7" fmla="*/ 4837 h 2160"/>
                              <a:gd name="T8" fmla="+- 0 1564 1481"/>
                              <a:gd name="T9" fmla="*/ T8 w 820"/>
                              <a:gd name="T10" fmla="+- 0 4848 4837"/>
                              <a:gd name="T11" fmla="*/ 4848 h 2160"/>
                              <a:gd name="T12" fmla="+- 0 1521 1481"/>
                              <a:gd name="T13" fmla="*/ T12 w 820"/>
                              <a:gd name="T14" fmla="+- 0 4877 4837"/>
                              <a:gd name="T15" fmla="*/ 4877 h 2160"/>
                              <a:gd name="T16" fmla="+- 0 1492 1481"/>
                              <a:gd name="T17" fmla="*/ T16 w 820"/>
                              <a:gd name="T18" fmla="+- 0 4920 4837"/>
                              <a:gd name="T19" fmla="*/ 4920 h 2160"/>
                              <a:gd name="T20" fmla="+- 0 1481 1481"/>
                              <a:gd name="T21" fmla="*/ T20 w 820"/>
                              <a:gd name="T22" fmla="+- 0 4973 4837"/>
                              <a:gd name="T23" fmla="*/ 4973 h 2160"/>
                              <a:gd name="T24" fmla="+- 0 1481 1481"/>
                              <a:gd name="T25" fmla="*/ T24 w 820"/>
                              <a:gd name="T26" fmla="+- 0 6860 4837"/>
                              <a:gd name="T27" fmla="*/ 6860 h 2160"/>
                              <a:gd name="T28" fmla="+- 0 1492 1481"/>
                              <a:gd name="T29" fmla="*/ T28 w 820"/>
                              <a:gd name="T30" fmla="+- 0 6913 4837"/>
                              <a:gd name="T31" fmla="*/ 6913 h 2160"/>
                              <a:gd name="T32" fmla="+- 0 1521 1481"/>
                              <a:gd name="T33" fmla="*/ T32 w 820"/>
                              <a:gd name="T34" fmla="+- 0 6957 4837"/>
                              <a:gd name="T35" fmla="*/ 6957 h 2160"/>
                              <a:gd name="T36" fmla="+- 0 1564 1481"/>
                              <a:gd name="T37" fmla="*/ T36 w 820"/>
                              <a:gd name="T38" fmla="+- 0 6986 4837"/>
                              <a:gd name="T39" fmla="*/ 6986 h 2160"/>
                              <a:gd name="T40" fmla="+- 0 1618 1481"/>
                              <a:gd name="T41" fmla="*/ T40 w 820"/>
                              <a:gd name="T42" fmla="+- 0 6997 4837"/>
                              <a:gd name="T43" fmla="*/ 6997 h 2160"/>
                              <a:gd name="T44" fmla="+- 0 2164 1481"/>
                              <a:gd name="T45" fmla="*/ T44 w 820"/>
                              <a:gd name="T46" fmla="+- 0 6997 4837"/>
                              <a:gd name="T47" fmla="*/ 6997 h 2160"/>
                              <a:gd name="T48" fmla="+- 0 2218 1481"/>
                              <a:gd name="T49" fmla="*/ T48 w 820"/>
                              <a:gd name="T50" fmla="+- 0 6986 4837"/>
                              <a:gd name="T51" fmla="*/ 6986 h 2160"/>
                              <a:gd name="T52" fmla="+- 0 2261 1481"/>
                              <a:gd name="T53" fmla="*/ T52 w 820"/>
                              <a:gd name="T54" fmla="+- 0 6957 4837"/>
                              <a:gd name="T55" fmla="*/ 6957 h 2160"/>
                              <a:gd name="T56" fmla="+- 0 2290 1481"/>
                              <a:gd name="T57" fmla="*/ T56 w 820"/>
                              <a:gd name="T58" fmla="+- 0 6913 4837"/>
                              <a:gd name="T59" fmla="*/ 6913 h 2160"/>
                              <a:gd name="T60" fmla="+- 0 2301 1481"/>
                              <a:gd name="T61" fmla="*/ T60 w 820"/>
                              <a:gd name="T62" fmla="+- 0 6860 4837"/>
                              <a:gd name="T63" fmla="*/ 6860 h 2160"/>
                              <a:gd name="T64" fmla="+- 0 2301 1481"/>
                              <a:gd name="T65" fmla="*/ T64 w 820"/>
                              <a:gd name="T66" fmla="+- 0 4973 4837"/>
                              <a:gd name="T67" fmla="*/ 4973 h 2160"/>
                              <a:gd name="T68" fmla="+- 0 2290 1481"/>
                              <a:gd name="T69" fmla="*/ T68 w 820"/>
                              <a:gd name="T70" fmla="+- 0 4920 4837"/>
                              <a:gd name="T71" fmla="*/ 4920 h 2160"/>
                              <a:gd name="T72" fmla="+- 0 2261 1481"/>
                              <a:gd name="T73" fmla="*/ T72 w 820"/>
                              <a:gd name="T74" fmla="+- 0 4877 4837"/>
                              <a:gd name="T75" fmla="*/ 4877 h 2160"/>
                              <a:gd name="T76" fmla="+- 0 2218 1481"/>
                              <a:gd name="T77" fmla="*/ T76 w 820"/>
                              <a:gd name="T78" fmla="+- 0 4848 4837"/>
                              <a:gd name="T79" fmla="*/ 4848 h 2160"/>
                              <a:gd name="T80" fmla="+- 0 2164 1481"/>
                              <a:gd name="T81" fmla="*/ T80 w 820"/>
                              <a:gd name="T82" fmla="+- 0 4837 4837"/>
                              <a:gd name="T83" fmla="*/ 4837 h 21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820" h="2160">
                                <a:moveTo>
                                  <a:pt x="683" y="0"/>
                                </a:moveTo>
                                <a:lnTo>
                                  <a:pt x="137" y="0"/>
                                </a:lnTo>
                                <a:lnTo>
                                  <a:pt x="83" y="11"/>
                                </a:lnTo>
                                <a:lnTo>
                                  <a:pt x="40" y="40"/>
                                </a:lnTo>
                                <a:lnTo>
                                  <a:pt x="11" y="83"/>
                                </a:lnTo>
                                <a:lnTo>
                                  <a:pt x="0" y="136"/>
                                </a:lnTo>
                                <a:lnTo>
                                  <a:pt x="0" y="2023"/>
                                </a:lnTo>
                                <a:lnTo>
                                  <a:pt x="11" y="2076"/>
                                </a:lnTo>
                                <a:lnTo>
                                  <a:pt x="40" y="2120"/>
                                </a:lnTo>
                                <a:lnTo>
                                  <a:pt x="83" y="2149"/>
                                </a:lnTo>
                                <a:lnTo>
                                  <a:pt x="137" y="2160"/>
                                </a:lnTo>
                                <a:lnTo>
                                  <a:pt x="683" y="2160"/>
                                </a:lnTo>
                                <a:lnTo>
                                  <a:pt x="737" y="2149"/>
                                </a:lnTo>
                                <a:lnTo>
                                  <a:pt x="780" y="2120"/>
                                </a:lnTo>
                                <a:lnTo>
                                  <a:pt x="809" y="2076"/>
                                </a:lnTo>
                                <a:lnTo>
                                  <a:pt x="820" y="2023"/>
                                </a:lnTo>
                                <a:lnTo>
                                  <a:pt x="820" y="136"/>
                                </a:lnTo>
                                <a:lnTo>
                                  <a:pt x="809" y="83"/>
                                </a:lnTo>
                                <a:lnTo>
                                  <a:pt x="780" y="40"/>
                                </a:lnTo>
                                <a:lnTo>
                                  <a:pt x="737" y="11"/>
                                </a:lnTo>
                                <a:lnTo>
                                  <a:pt x="68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9D9D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Freeform 42"/>
                        <wps:cNvSpPr>
                          <a:spLocks/>
                        </wps:cNvSpPr>
                        <wps:spPr bwMode="auto">
                          <a:xfrm>
                            <a:off x="1481" y="4837"/>
                            <a:ext cx="820" cy="2159"/>
                          </a:xfrm>
                          <a:custGeom>
                            <a:avLst/>
                            <a:gdLst>
                              <a:gd name="T0" fmla="+- 0 1618 1481"/>
                              <a:gd name="T1" fmla="*/ T0 w 820"/>
                              <a:gd name="T2" fmla="+- 0 6997 4838"/>
                              <a:gd name="T3" fmla="*/ 6997 h 2159"/>
                              <a:gd name="T4" fmla="+- 0 1564 1481"/>
                              <a:gd name="T5" fmla="*/ T4 w 820"/>
                              <a:gd name="T6" fmla="+- 0 6986 4838"/>
                              <a:gd name="T7" fmla="*/ 6986 h 2159"/>
                              <a:gd name="T8" fmla="+- 0 1521 1481"/>
                              <a:gd name="T9" fmla="*/ T8 w 820"/>
                              <a:gd name="T10" fmla="+- 0 6957 4838"/>
                              <a:gd name="T11" fmla="*/ 6957 h 2159"/>
                              <a:gd name="T12" fmla="+- 0 1492 1481"/>
                              <a:gd name="T13" fmla="*/ T12 w 820"/>
                              <a:gd name="T14" fmla="+- 0 6913 4838"/>
                              <a:gd name="T15" fmla="*/ 6913 h 2159"/>
                              <a:gd name="T16" fmla="+- 0 1481 1481"/>
                              <a:gd name="T17" fmla="*/ T16 w 820"/>
                              <a:gd name="T18" fmla="+- 0 6860 4838"/>
                              <a:gd name="T19" fmla="*/ 6860 h 2159"/>
                              <a:gd name="T20" fmla="+- 0 1481 1481"/>
                              <a:gd name="T21" fmla="*/ T20 w 820"/>
                              <a:gd name="T22" fmla="+- 0 4974 4838"/>
                              <a:gd name="T23" fmla="*/ 4974 h 2159"/>
                              <a:gd name="T24" fmla="+- 0 1492 1481"/>
                              <a:gd name="T25" fmla="*/ T24 w 820"/>
                              <a:gd name="T26" fmla="+- 0 4921 4838"/>
                              <a:gd name="T27" fmla="*/ 4921 h 2159"/>
                              <a:gd name="T28" fmla="+- 0 1521 1481"/>
                              <a:gd name="T29" fmla="*/ T28 w 820"/>
                              <a:gd name="T30" fmla="+- 0 4878 4838"/>
                              <a:gd name="T31" fmla="*/ 4878 h 2159"/>
                              <a:gd name="T32" fmla="+- 0 1564 1481"/>
                              <a:gd name="T33" fmla="*/ T32 w 820"/>
                              <a:gd name="T34" fmla="+- 0 4849 4838"/>
                              <a:gd name="T35" fmla="*/ 4849 h 2159"/>
                              <a:gd name="T36" fmla="+- 0 1618 1481"/>
                              <a:gd name="T37" fmla="*/ T36 w 820"/>
                              <a:gd name="T38" fmla="+- 0 4838 4838"/>
                              <a:gd name="T39" fmla="*/ 4838 h 2159"/>
                              <a:gd name="T40" fmla="+- 0 2164 1481"/>
                              <a:gd name="T41" fmla="*/ T40 w 820"/>
                              <a:gd name="T42" fmla="+- 0 4838 4838"/>
                              <a:gd name="T43" fmla="*/ 4838 h 2159"/>
                              <a:gd name="T44" fmla="+- 0 2217 1481"/>
                              <a:gd name="T45" fmla="*/ T44 w 820"/>
                              <a:gd name="T46" fmla="+- 0 4849 4838"/>
                              <a:gd name="T47" fmla="*/ 4849 h 2159"/>
                              <a:gd name="T48" fmla="+- 0 2261 1481"/>
                              <a:gd name="T49" fmla="*/ T48 w 820"/>
                              <a:gd name="T50" fmla="+- 0 4878 4838"/>
                              <a:gd name="T51" fmla="*/ 4878 h 2159"/>
                              <a:gd name="T52" fmla="+- 0 2290 1481"/>
                              <a:gd name="T53" fmla="*/ T52 w 820"/>
                              <a:gd name="T54" fmla="+- 0 4921 4838"/>
                              <a:gd name="T55" fmla="*/ 4921 h 2159"/>
                              <a:gd name="T56" fmla="+- 0 2301 1481"/>
                              <a:gd name="T57" fmla="*/ T56 w 820"/>
                              <a:gd name="T58" fmla="+- 0 4974 4838"/>
                              <a:gd name="T59" fmla="*/ 4974 h 2159"/>
                              <a:gd name="T60" fmla="+- 0 2301 1481"/>
                              <a:gd name="T61" fmla="*/ T60 w 820"/>
                              <a:gd name="T62" fmla="+- 0 6860 4838"/>
                              <a:gd name="T63" fmla="*/ 6860 h 2159"/>
                              <a:gd name="T64" fmla="+- 0 2290 1481"/>
                              <a:gd name="T65" fmla="*/ T64 w 820"/>
                              <a:gd name="T66" fmla="+- 0 6913 4838"/>
                              <a:gd name="T67" fmla="*/ 6913 h 2159"/>
                              <a:gd name="T68" fmla="+- 0 2261 1481"/>
                              <a:gd name="T69" fmla="*/ T68 w 820"/>
                              <a:gd name="T70" fmla="+- 0 6957 4838"/>
                              <a:gd name="T71" fmla="*/ 6957 h 2159"/>
                              <a:gd name="T72" fmla="+- 0 2217 1481"/>
                              <a:gd name="T73" fmla="*/ T72 w 820"/>
                              <a:gd name="T74" fmla="+- 0 6986 4838"/>
                              <a:gd name="T75" fmla="*/ 6986 h 2159"/>
                              <a:gd name="T76" fmla="+- 0 2164 1481"/>
                              <a:gd name="T77" fmla="*/ T76 w 820"/>
                              <a:gd name="T78" fmla="+- 0 6997 4838"/>
                              <a:gd name="T79" fmla="*/ 6997 h 2159"/>
                              <a:gd name="T80" fmla="+- 0 1618 1481"/>
                              <a:gd name="T81" fmla="*/ T80 w 820"/>
                              <a:gd name="T82" fmla="+- 0 6997 4838"/>
                              <a:gd name="T83" fmla="*/ 6997 h 215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820" h="2159">
                                <a:moveTo>
                                  <a:pt x="137" y="2159"/>
                                </a:moveTo>
                                <a:lnTo>
                                  <a:pt x="83" y="2148"/>
                                </a:lnTo>
                                <a:lnTo>
                                  <a:pt x="40" y="2119"/>
                                </a:lnTo>
                                <a:lnTo>
                                  <a:pt x="11" y="2075"/>
                                </a:lnTo>
                                <a:lnTo>
                                  <a:pt x="0" y="2022"/>
                                </a:lnTo>
                                <a:lnTo>
                                  <a:pt x="0" y="136"/>
                                </a:lnTo>
                                <a:lnTo>
                                  <a:pt x="11" y="83"/>
                                </a:lnTo>
                                <a:lnTo>
                                  <a:pt x="40" y="40"/>
                                </a:lnTo>
                                <a:lnTo>
                                  <a:pt x="83" y="11"/>
                                </a:lnTo>
                                <a:lnTo>
                                  <a:pt x="137" y="0"/>
                                </a:lnTo>
                                <a:lnTo>
                                  <a:pt x="683" y="0"/>
                                </a:lnTo>
                                <a:lnTo>
                                  <a:pt x="736" y="11"/>
                                </a:lnTo>
                                <a:lnTo>
                                  <a:pt x="780" y="40"/>
                                </a:lnTo>
                                <a:lnTo>
                                  <a:pt x="809" y="83"/>
                                </a:lnTo>
                                <a:lnTo>
                                  <a:pt x="820" y="136"/>
                                </a:lnTo>
                                <a:lnTo>
                                  <a:pt x="820" y="2022"/>
                                </a:lnTo>
                                <a:lnTo>
                                  <a:pt x="809" y="2075"/>
                                </a:lnTo>
                                <a:lnTo>
                                  <a:pt x="780" y="2119"/>
                                </a:lnTo>
                                <a:lnTo>
                                  <a:pt x="736" y="2148"/>
                                </a:lnTo>
                                <a:lnTo>
                                  <a:pt x="683" y="2159"/>
                                </a:lnTo>
                                <a:lnTo>
                                  <a:pt x="137" y="215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7A565C4" id="Group 55" o:spid="_x0000_s1026" style="position:absolute;margin-left:68.6pt;margin-top:287.15pt;width:45.35pt;height:112.7pt;z-index:251659264;mso-position-horizontal-relative:page;mso-position-vertical-relative:page" coordorigin="1474,4830" coordsize="835,217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">
                <v:shape id="Freeform 41" o:spid="_x0000_s1027" style="position:absolute;left:1480;top:4836;width:820;height:2160;visibility:visible;mso-wrap-style:square;v-text-anchor:top" coordsize="820,216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" path="m683,l137,,83,11,40,40,11,83,,136,,2023r11,53l40,2120r43,29l137,2160r546,l737,2149r43,-29l809,2076r11,-53l820,136,809,83,780,40,737,11,683,xe" fillcolor="#d9d9d9" stroked="f">
                  <v:path arrowok="t" o:connecttype="custom" o:connectlocs="683,4837;137,4837;83,4848;40,4877;11,4920;0,4973;0,6860;11,6913;40,6957;83,6986;137,6997;683,6997;737,6986;780,6957;809,6913;820,6860;820,4973;809,4920;780,4877;737,4848;683,4837" o:connectangles="0,0,0,0,0,0,0,0,0,0,0,0,0,0,0,0,0,0,0,0,0"/>
                </v:shape>
                <v:shape id="Freeform 42" o:spid="_x0000_s1028" style="position:absolute;left:1481;top:4837;width:820;height:2159;visibility:visible;mso-wrap-style:square;v-text-anchor:top" coordsize="820,215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" path="m137,2159l83,2148,40,2119,11,2075,,2022,,136,11,83,40,40,83,11,137,,683,r53,11l780,40r29,43l820,136r,1886l809,2075r-29,44l736,2148r-53,11l137,2159xe" filled="f" strokeweight=".26444mm">
                  <v:path arrowok="t" o:connecttype="custom" o:connectlocs="137,6997;83,6986;40,6957;11,6913;0,6860;0,4974;11,4921;40,4878;83,4849;137,4838;683,4838;736,4849;780,4878;809,4921;820,4974;820,6860;809,6913;780,6957;736,6986;683,6997;137,6997" o:connectangles="0,0,0,0,0,0,0,0,0,0,0,0,0,0,0,0,0,0,0,0,0"/>
                </v:shape>
                <w10:wrap anchorx="page" anchory="page"/>
              </v:group>
            </w:pict>
          </mc:Fallback>
        </mc:AlternateContent>
      </w:r>
      <w:r w:rsidRPr="0091781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0" distR="0" simplePos="0" relativeHeight="251668480" behindDoc="1" locked="0" layoutInCell="1" allowOverlap="1" wp14:anchorId="1234C06D" wp14:editId="3FC4ED50">
                <wp:simplePos x="0" y="0"/>
                <wp:positionH relativeFrom="page">
                  <wp:posOffset>3860165</wp:posOffset>
                </wp:positionH>
                <wp:positionV relativeFrom="paragraph">
                  <wp:posOffset>1296670</wp:posOffset>
                </wp:positionV>
                <wp:extent cx="76200" cy="457200"/>
                <wp:effectExtent l="0" t="0" r="0" b="0"/>
                <wp:wrapTopAndBottom/>
                <wp:docPr id="45" name="Freeform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6200" cy="457200"/>
                        </a:xfrm>
                        <a:custGeom>
                          <a:avLst/>
                          <a:gdLst>
                            <a:gd name="T0" fmla="+- 0 6122 6069"/>
                            <a:gd name="T1" fmla="*/ T0 w 120"/>
                            <a:gd name="T2" fmla="+- 0 2117 1517"/>
                            <a:gd name="T3" fmla="*/ 2117 h 720"/>
                            <a:gd name="T4" fmla="+- 0 6069 6069"/>
                            <a:gd name="T5" fmla="*/ T4 w 120"/>
                            <a:gd name="T6" fmla="+- 0 2117 1517"/>
                            <a:gd name="T7" fmla="*/ 2117 h 720"/>
                            <a:gd name="T8" fmla="+- 0 6129 6069"/>
                            <a:gd name="T9" fmla="*/ T8 w 120"/>
                            <a:gd name="T10" fmla="+- 0 2237 1517"/>
                            <a:gd name="T11" fmla="*/ 2237 h 720"/>
                            <a:gd name="T12" fmla="+- 0 6179 6069"/>
                            <a:gd name="T13" fmla="*/ T12 w 120"/>
                            <a:gd name="T14" fmla="+- 0 2137 1517"/>
                            <a:gd name="T15" fmla="*/ 2137 h 720"/>
                            <a:gd name="T16" fmla="+- 0 6122 6069"/>
                            <a:gd name="T17" fmla="*/ T16 w 120"/>
                            <a:gd name="T18" fmla="+- 0 2137 1517"/>
                            <a:gd name="T19" fmla="*/ 2137 h 720"/>
                            <a:gd name="T20" fmla="+- 0 6122 6069"/>
                            <a:gd name="T21" fmla="*/ T20 w 120"/>
                            <a:gd name="T22" fmla="+- 0 2117 1517"/>
                            <a:gd name="T23" fmla="*/ 2117 h 720"/>
                            <a:gd name="T24" fmla="+- 0 6137 6069"/>
                            <a:gd name="T25" fmla="*/ T24 w 120"/>
                            <a:gd name="T26" fmla="+- 0 1517 1517"/>
                            <a:gd name="T27" fmla="*/ 1517 h 720"/>
                            <a:gd name="T28" fmla="+- 0 6122 6069"/>
                            <a:gd name="T29" fmla="*/ T28 w 120"/>
                            <a:gd name="T30" fmla="+- 0 1517 1517"/>
                            <a:gd name="T31" fmla="*/ 1517 h 720"/>
                            <a:gd name="T32" fmla="+- 0 6122 6069"/>
                            <a:gd name="T33" fmla="*/ T32 w 120"/>
                            <a:gd name="T34" fmla="+- 0 2137 1517"/>
                            <a:gd name="T35" fmla="*/ 2137 h 720"/>
                            <a:gd name="T36" fmla="+- 0 6137 6069"/>
                            <a:gd name="T37" fmla="*/ T36 w 120"/>
                            <a:gd name="T38" fmla="+- 0 2137 1517"/>
                            <a:gd name="T39" fmla="*/ 2137 h 720"/>
                            <a:gd name="T40" fmla="+- 0 6137 6069"/>
                            <a:gd name="T41" fmla="*/ T40 w 120"/>
                            <a:gd name="T42" fmla="+- 0 1517 1517"/>
                            <a:gd name="T43" fmla="*/ 1517 h 720"/>
                            <a:gd name="T44" fmla="+- 0 6189 6069"/>
                            <a:gd name="T45" fmla="*/ T44 w 120"/>
                            <a:gd name="T46" fmla="+- 0 2117 1517"/>
                            <a:gd name="T47" fmla="*/ 2117 h 720"/>
                            <a:gd name="T48" fmla="+- 0 6137 6069"/>
                            <a:gd name="T49" fmla="*/ T48 w 120"/>
                            <a:gd name="T50" fmla="+- 0 2117 1517"/>
                            <a:gd name="T51" fmla="*/ 2117 h 720"/>
                            <a:gd name="T52" fmla="+- 0 6137 6069"/>
                            <a:gd name="T53" fmla="*/ T52 w 120"/>
                            <a:gd name="T54" fmla="+- 0 2137 1517"/>
                            <a:gd name="T55" fmla="*/ 2137 h 720"/>
                            <a:gd name="T56" fmla="+- 0 6179 6069"/>
                            <a:gd name="T57" fmla="*/ T56 w 120"/>
                            <a:gd name="T58" fmla="+- 0 2137 1517"/>
                            <a:gd name="T59" fmla="*/ 2137 h 720"/>
                            <a:gd name="T60" fmla="+- 0 6189 6069"/>
                            <a:gd name="T61" fmla="*/ T60 w 120"/>
                            <a:gd name="T62" fmla="+- 0 2117 1517"/>
                            <a:gd name="T63" fmla="*/ 2117 h 72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</a:cxnLst>
                          <a:rect l="0" t="0" r="r" b="b"/>
                          <a:pathLst>
                            <a:path w="120" h="720">
                              <a:moveTo>
                                <a:pt x="53" y="600"/>
                              </a:moveTo>
                              <a:lnTo>
                                <a:pt x="0" y="600"/>
                              </a:lnTo>
                              <a:lnTo>
                                <a:pt x="60" y="720"/>
                              </a:lnTo>
                              <a:lnTo>
                                <a:pt x="110" y="620"/>
                              </a:lnTo>
                              <a:lnTo>
                                <a:pt x="53" y="620"/>
                              </a:lnTo>
                              <a:lnTo>
                                <a:pt x="53" y="600"/>
                              </a:lnTo>
                              <a:close/>
                              <a:moveTo>
                                <a:pt x="68" y="0"/>
                              </a:moveTo>
                              <a:lnTo>
                                <a:pt x="53" y="0"/>
                              </a:lnTo>
                              <a:lnTo>
                                <a:pt x="53" y="620"/>
                              </a:lnTo>
                              <a:lnTo>
                                <a:pt x="68" y="620"/>
                              </a:lnTo>
                              <a:lnTo>
                                <a:pt x="68" y="0"/>
                              </a:lnTo>
                              <a:close/>
                              <a:moveTo>
                                <a:pt x="120" y="600"/>
                              </a:moveTo>
                              <a:lnTo>
                                <a:pt x="68" y="600"/>
                              </a:lnTo>
                              <a:lnTo>
                                <a:pt x="68" y="620"/>
                              </a:lnTo>
                              <a:lnTo>
                                <a:pt x="110" y="620"/>
                              </a:lnTo>
                              <a:lnTo>
                                <a:pt x="120" y="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872D6D" id="Freeform 45" o:spid="_x0000_s1026" style="position:absolute;margin-left:303.95pt;margin-top:102.1pt;width:6pt;height:36pt;z-index:-2516480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20,72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" path="m53,600l,600,60,720,110,620r-57,l53,600xm68,l53,r,620l68,620,68,xm120,600r-52,l68,620r42,l120,600xe" fillcolor="black" stroked="f">
                <v:path arrowok="t" o:connecttype="custom" o:connectlocs="33655,1344295;0,1344295;38100,1420495;69850,1356995;33655,1356995;33655,1344295;43180,963295;33655,963295;33655,1356995;43180,1356995;43180,963295;76200,1344295;43180,1344295;43180,1356995;69850,1356995;76200,1344295" o:connectangles="0,0,0,0,0,0,0,0,0,0,0,0,0,0,0,0"/>
                <w10:wrap type="topAndBottom" anchorx="page"/>
              </v:shape>
            </w:pict>
          </mc:Fallback>
        </mc:AlternateContent>
      </w:r>
    </w:p>
    <w:p w14:paraId="4F092FD3" w14:textId="05F13E85" w:rsidR="009D2AA2" w:rsidRPr="00917817" w:rsidRDefault="002E04A0" w:rsidP="009D2AA2">
      <w:pPr>
        <w:rPr>
          <w:rFonts w:ascii="Times New Roman" w:hAnsi="Times New Roman" w:cs="Times New Roman"/>
        </w:rPr>
      </w:pPr>
      <w:r w:rsidRPr="0091781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500FFBA" wp14:editId="7B486460">
                <wp:simplePos x="0" y="0"/>
                <wp:positionH relativeFrom="page">
                  <wp:posOffset>2730500</wp:posOffset>
                </wp:positionH>
                <wp:positionV relativeFrom="page">
                  <wp:posOffset>3938368</wp:posOffset>
                </wp:positionV>
                <wp:extent cx="2349500" cy="749300"/>
                <wp:effectExtent l="0" t="0" r="12700" b="12700"/>
                <wp:wrapNone/>
                <wp:docPr id="44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9500" cy="749300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60000"/>
                            <a:lumOff val="4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245CDB" w14:textId="7D3561B8" w:rsidR="009D2AA2" w:rsidRPr="00874193" w:rsidRDefault="009D2AA2" w:rsidP="009D2AA2">
                            <w:pPr>
                              <w:pStyle w:val="BodyText"/>
                              <w:spacing w:before="124"/>
                              <w:ind w:left="481" w:right="509"/>
                              <w:rPr>
                                <w:color w:val="F4B083" w:themeColor="accent2" w:themeTint="99"/>
                              </w:rPr>
                            </w:pPr>
                            <w:r w:rsidRPr="00874193">
                              <w:t>Individuals</w:t>
                            </w:r>
                            <w:r w:rsidRPr="00874193">
                              <w:rPr>
                                <w:spacing w:val="-5"/>
                              </w:rPr>
                              <w:t xml:space="preserve"> </w:t>
                            </w:r>
                            <w:r w:rsidRPr="00874193">
                              <w:t>with</w:t>
                            </w:r>
                            <w:r w:rsidRPr="00874193">
                              <w:rPr>
                                <w:spacing w:val="-4"/>
                              </w:rPr>
                              <w:t xml:space="preserve"> </w:t>
                            </w:r>
                            <w:r w:rsidRPr="00874193">
                              <w:t>baseline</w:t>
                            </w:r>
                            <w:r w:rsidRPr="00874193">
                              <w:rPr>
                                <w:spacing w:val="-4"/>
                              </w:rPr>
                              <w:t xml:space="preserve"> </w:t>
                            </w:r>
                            <w:r w:rsidRPr="00874193">
                              <w:t>HGS</w:t>
                            </w:r>
                            <w:r w:rsidRPr="00874193">
                              <w:rPr>
                                <w:spacing w:val="-4"/>
                              </w:rPr>
                              <w:t xml:space="preserve"> </w:t>
                            </w:r>
                            <w:r w:rsidR="00440557">
                              <w:rPr>
                                <w:rFonts w:ascii="AVENIR LIGHT OBLIQUE" w:hAnsi="AVENIR LIGHT OBLIQUE"/>
                              </w:rPr>
                              <w:t>≤</w:t>
                            </w:r>
                            <w:r w:rsidR="00440557">
                              <w:t xml:space="preserve"> </w:t>
                            </w:r>
                            <w:r w:rsidRPr="00874193">
                              <w:t>50</w:t>
                            </w:r>
                            <w:r w:rsidRPr="00874193">
                              <w:rPr>
                                <w:vertAlign w:val="superscript"/>
                              </w:rPr>
                              <w:t>th</w:t>
                            </w:r>
                            <w:r w:rsidR="00440557">
                              <w:rPr>
                                <w:vertAlign w:val="superscript"/>
                              </w:rPr>
                              <w:t xml:space="preserve"> </w:t>
                            </w:r>
                            <w:r w:rsidRPr="00874193">
                              <w:rPr>
                                <w:spacing w:val="-52"/>
                              </w:rPr>
                              <w:t xml:space="preserve"> </w:t>
                            </w:r>
                            <w:r w:rsidRPr="00874193">
                              <w:t>percentile</w:t>
                            </w:r>
                            <w:r w:rsidRPr="00874193">
                              <w:rPr>
                                <w:spacing w:val="-2"/>
                              </w:rPr>
                              <w:t xml:space="preserve"> </w:t>
                            </w:r>
                            <w:r w:rsidRPr="00874193">
                              <w:t>for</w:t>
                            </w:r>
                            <w:r w:rsidRPr="00874193">
                              <w:rPr>
                                <w:spacing w:val="-1"/>
                              </w:rPr>
                              <w:t xml:space="preserve"> </w:t>
                            </w:r>
                            <w:r w:rsidRPr="00874193">
                              <w:t>age</w:t>
                            </w:r>
                          </w:p>
                          <w:p w14:paraId="520B068A" w14:textId="177DD0F7" w:rsidR="009D2AA2" w:rsidRPr="00874193" w:rsidRDefault="009D2AA2" w:rsidP="009D2AA2">
                            <w:pPr>
                              <w:pStyle w:val="BodyText"/>
                              <w:spacing w:line="253" w:lineRule="exact"/>
                              <w:ind w:left="481" w:right="509"/>
                            </w:pPr>
                            <w:r w:rsidRPr="00874193">
                              <w:t>(n=</w:t>
                            </w:r>
                            <w:r w:rsidR="00440557">
                              <w:t>39</w:t>
                            </w:r>
                            <w:r w:rsidRPr="00874193"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00FFBA" id="Text Box 44" o:spid="_x0000_s1028" type="#_x0000_t202" style="position:absolute;margin-left:215pt;margin-top:310.1pt;width:185pt;height:59pt;z-index: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" fillcolor="#c9c9c9 [1942]">
                <v:textbox inset="0,0,0,0">
                  <w:txbxContent>
                    <w:p w14:paraId="14245CDB" w14:textId="7D3561B8" w:rsidR="009D2AA2" w:rsidRPr="00874193" w:rsidRDefault="009D2AA2" w:rsidP="009D2AA2">
                      <w:pPr>
                        <w:pStyle w:val="BodyText"/>
                        <w:spacing w:before="124"/>
                        <w:ind w:left="481" w:right="509"/>
                        <w:rPr>
                          <w:color w:val="F4B083" w:themeColor="accent2" w:themeTint="99"/>
                        </w:rPr>
                      </w:pPr>
                      <w:r w:rsidRPr="00874193">
                        <w:t>Individuals</w:t>
                      </w:r>
                      <w:r w:rsidRPr="00874193">
                        <w:rPr>
                          <w:spacing w:val="-5"/>
                        </w:rPr>
                        <w:t xml:space="preserve"> </w:t>
                      </w:r>
                      <w:r w:rsidRPr="00874193">
                        <w:t>with</w:t>
                      </w:r>
                      <w:r w:rsidRPr="00874193">
                        <w:rPr>
                          <w:spacing w:val="-4"/>
                        </w:rPr>
                        <w:t xml:space="preserve"> </w:t>
                      </w:r>
                      <w:r w:rsidRPr="00874193">
                        <w:t>baseline</w:t>
                      </w:r>
                      <w:r w:rsidRPr="00874193">
                        <w:rPr>
                          <w:spacing w:val="-4"/>
                        </w:rPr>
                        <w:t xml:space="preserve"> </w:t>
                      </w:r>
                      <w:r w:rsidRPr="00874193">
                        <w:t>HGS</w:t>
                      </w:r>
                      <w:r w:rsidRPr="00874193">
                        <w:rPr>
                          <w:spacing w:val="-4"/>
                        </w:rPr>
                        <w:t xml:space="preserve"> </w:t>
                      </w:r>
                      <w:r w:rsidR="00440557">
                        <w:rPr>
                          <w:rFonts w:ascii="AVENIR LIGHT OBLIQUE" w:hAnsi="AVENIR LIGHT OBLIQUE"/>
                        </w:rPr>
                        <w:t>≤</w:t>
                      </w:r>
                      <w:r w:rsidR="00440557">
                        <w:t xml:space="preserve"> </w:t>
                      </w:r>
                      <w:r w:rsidRPr="00874193">
                        <w:t>50</w:t>
                      </w:r>
                      <w:r w:rsidRPr="00874193">
                        <w:rPr>
                          <w:vertAlign w:val="superscript"/>
                        </w:rPr>
                        <w:t>th</w:t>
                      </w:r>
                      <w:r w:rsidR="00440557">
                        <w:rPr>
                          <w:vertAlign w:val="superscript"/>
                        </w:rPr>
                        <w:t xml:space="preserve"> </w:t>
                      </w:r>
                      <w:r w:rsidRPr="00874193">
                        <w:rPr>
                          <w:spacing w:val="-52"/>
                        </w:rPr>
                        <w:t xml:space="preserve"> </w:t>
                      </w:r>
                      <w:r w:rsidRPr="00874193">
                        <w:t>percentile</w:t>
                      </w:r>
                      <w:r w:rsidRPr="00874193">
                        <w:rPr>
                          <w:spacing w:val="-2"/>
                        </w:rPr>
                        <w:t xml:space="preserve"> </w:t>
                      </w:r>
                      <w:r w:rsidRPr="00874193">
                        <w:t>for</w:t>
                      </w:r>
                      <w:r w:rsidRPr="00874193">
                        <w:rPr>
                          <w:spacing w:val="-1"/>
                        </w:rPr>
                        <w:t xml:space="preserve"> </w:t>
                      </w:r>
                      <w:r w:rsidRPr="00874193">
                        <w:t>age</w:t>
                      </w:r>
                    </w:p>
                    <w:p w14:paraId="520B068A" w14:textId="177DD0F7" w:rsidR="009D2AA2" w:rsidRPr="00874193" w:rsidRDefault="009D2AA2" w:rsidP="009D2AA2">
                      <w:pPr>
                        <w:pStyle w:val="BodyText"/>
                        <w:spacing w:line="253" w:lineRule="exact"/>
                        <w:ind w:left="481" w:right="509"/>
                      </w:pPr>
                      <w:r w:rsidRPr="00874193">
                        <w:t>(n=</w:t>
                      </w:r>
                      <w:r w:rsidR="00440557">
                        <w:t>39</w:t>
                      </w:r>
                      <w:r w:rsidRPr="00874193">
                        <w:t>)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606563" w:rsidRPr="0091781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27814D6" wp14:editId="12F82818">
                <wp:simplePos x="0" y="0"/>
                <wp:positionH relativeFrom="page">
                  <wp:posOffset>968277</wp:posOffset>
                </wp:positionH>
                <wp:positionV relativeFrom="page">
                  <wp:posOffset>3854450</wp:posOffset>
                </wp:positionV>
                <wp:extent cx="371475" cy="1016000"/>
                <wp:effectExtent l="0" t="0" r="9525" b="0"/>
                <wp:wrapNone/>
                <wp:docPr id="46" name="Text Box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1475" cy="1016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61F18C1" w14:textId="77777777" w:rsidR="009D2AA2" w:rsidRPr="00917817" w:rsidRDefault="009D2AA2" w:rsidP="009D2AA2">
                            <w:pPr>
                              <w:spacing w:before="10" w:line="242" w:lineRule="auto"/>
                              <w:ind w:left="20" w:firstLine="89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917817">
                              <w:rPr>
                                <w:rFonts w:ascii="Times New Roman" w:hAnsi="Times New Roman" w:cs="Times New Roman"/>
                                <w:b/>
                                <w:color w:val="333333"/>
                                <w:sz w:val="24"/>
                              </w:rPr>
                              <w:t>Return HGS</w:t>
                            </w:r>
                            <w:r w:rsidRPr="00917817">
                              <w:rPr>
                                <w:rFonts w:ascii="Times New Roman" w:hAnsi="Times New Roman" w:cs="Times New Roman"/>
                                <w:b/>
                                <w:color w:val="333333"/>
                                <w:spacing w:val="1"/>
                                <w:sz w:val="24"/>
                              </w:rPr>
                              <w:t xml:space="preserve"> </w:t>
                            </w:r>
                            <w:r w:rsidRPr="00917817">
                              <w:rPr>
                                <w:rFonts w:ascii="Times New Roman" w:hAnsi="Times New Roman" w:cs="Times New Roman"/>
                                <w:b/>
                                <w:color w:val="333333"/>
                                <w:sz w:val="24"/>
                              </w:rPr>
                              <w:t>measurements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7814D6" id="Text Box 46" o:spid="_x0000_s1029" type="#_x0000_t202" style="position:absolute;margin-left:76.25pt;margin-top:303.5pt;width:29.25pt;height:80pt;z-index:251664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" filled="f" stroked="f">
                <v:textbox style="layout-flow:vertical;mso-layout-flow-alt:bottom-to-top" inset="0,0,0,0">
                  <w:txbxContent>
                    <w:p w14:paraId="161F18C1" w14:textId="77777777" w:rsidR="009D2AA2" w:rsidRPr="00917817" w:rsidRDefault="009D2AA2" w:rsidP="009D2AA2">
                      <w:pPr>
                        <w:spacing w:before="10" w:line="242" w:lineRule="auto"/>
                        <w:ind w:left="20" w:firstLine="89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 w:rsidRPr="00917817">
                        <w:rPr>
                          <w:rFonts w:ascii="Times New Roman" w:hAnsi="Times New Roman" w:cs="Times New Roman"/>
                          <w:b/>
                          <w:color w:val="333333"/>
                          <w:sz w:val="24"/>
                        </w:rPr>
                        <w:t>Return HGS</w:t>
                      </w:r>
                      <w:r w:rsidRPr="00917817">
                        <w:rPr>
                          <w:rFonts w:ascii="Times New Roman" w:hAnsi="Times New Roman" w:cs="Times New Roman"/>
                          <w:b/>
                          <w:color w:val="333333"/>
                          <w:spacing w:val="1"/>
                          <w:sz w:val="24"/>
                        </w:rPr>
                        <w:t xml:space="preserve"> </w:t>
                      </w:r>
                      <w:r w:rsidRPr="00917817">
                        <w:rPr>
                          <w:rFonts w:ascii="Times New Roman" w:hAnsi="Times New Roman" w:cs="Times New Roman"/>
                          <w:b/>
                          <w:color w:val="333333"/>
                          <w:sz w:val="24"/>
                        </w:rPr>
                        <w:t>measurement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420551BF" w14:textId="77777777" w:rsidR="009D2AA2" w:rsidRPr="00917817" w:rsidRDefault="009D2AA2" w:rsidP="009D2AA2">
      <w:pPr>
        <w:rPr>
          <w:rFonts w:ascii="Times New Roman" w:hAnsi="Times New Roman" w:cs="Times New Roman"/>
        </w:rPr>
      </w:pPr>
    </w:p>
    <w:p w14:paraId="611DD79D" w14:textId="4F73A6E3" w:rsidR="00E2303C" w:rsidRPr="00917817" w:rsidRDefault="00606563">
      <w:pPr>
        <w:rPr>
          <w:rFonts w:ascii="Times New Roman" w:hAnsi="Times New Roman" w:cs="Times New Roman"/>
        </w:rPr>
      </w:pPr>
      <w:r w:rsidRPr="0091781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AD75DD8" wp14:editId="109DD62F">
                <wp:simplePos x="0" y="0"/>
                <wp:positionH relativeFrom="page">
                  <wp:posOffset>1011555</wp:posOffset>
                </wp:positionH>
                <wp:positionV relativeFrom="page">
                  <wp:posOffset>5652672</wp:posOffset>
                </wp:positionV>
                <wp:extent cx="508000" cy="1388110"/>
                <wp:effectExtent l="0" t="0" r="0" b="8890"/>
                <wp:wrapNone/>
                <wp:docPr id="47" name="Text Box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13881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E4CF332" w14:textId="77777777" w:rsidR="009D2AA2" w:rsidRPr="00917817" w:rsidRDefault="00F920BB" w:rsidP="00F920BB">
                            <w:pPr>
                              <w:spacing w:before="11"/>
                              <w:ind w:left="576" w:right="2" w:hanging="557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917817">
                              <w:rPr>
                                <w:rFonts w:ascii="Times New Roman" w:hAnsi="Times New Roman" w:cs="Times New Roman"/>
                                <w:b/>
                                <w:color w:val="333333"/>
                                <w:sz w:val="24"/>
                                <w:szCs w:val="24"/>
                              </w:rPr>
                              <w:t xml:space="preserve">Individuals </w:t>
                            </w:r>
                            <w:r w:rsidR="00AA44A2" w:rsidRPr="00917817">
                              <w:rPr>
                                <w:rFonts w:ascii="Times New Roman" w:hAnsi="Times New Roman" w:cs="Times New Roman"/>
                                <w:b/>
                                <w:color w:val="333333"/>
                                <w:sz w:val="24"/>
                                <w:szCs w:val="24"/>
                              </w:rPr>
                              <w:t>included in analysis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D75DD8" id="Text Box 47" o:spid="_x0000_s1030" type="#_x0000_t202" style="position:absolute;margin-left:79.65pt;margin-top:445.1pt;width:40pt;height:109.3pt;z-index: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" filled="f" stroked="f">
                <v:textbox style="layout-flow:vertical;mso-layout-flow-alt:bottom-to-top" inset="0,0,0,0">
                  <w:txbxContent>
                    <w:p w14:paraId="0E4CF332" w14:textId="77777777" w:rsidR="009D2AA2" w:rsidRPr="00917817" w:rsidRDefault="00F920BB" w:rsidP="00F920BB">
                      <w:pPr>
                        <w:spacing w:before="11"/>
                        <w:ind w:left="576" w:right="2" w:hanging="557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917817">
                        <w:rPr>
                          <w:rFonts w:ascii="Times New Roman" w:hAnsi="Times New Roman" w:cs="Times New Roman"/>
                          <w:b/>
                          <w:color w:val="333333"/>
                          <w:sz w:val="24"/>
                          <w:szCs w:val="24"/>
                        </w:rPr>
                        <w:t xml:space="preserve">Individuals </w:t>
                      </w:r>
                      <w:r w:rsidR="00AA44A2" w:rsidRPr="00917817">
                        <w:rPr>
                          <w:rFonts w:ascii="Times New Roman" w:hAnsi="Times New Roman" w:cs="Times New Roman"/>
                          <w:b/>
                          <w:color w:val="333333"/>
                          <w:sz w:val="24"/>
                          <w:szCs w:val="24"/>
                        </w:rPr>
                        <w:t>included in analysi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917817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5B83F4F" wp14:editId="22D63359">
                <wp:simplePos x="0" y="0"/>
                <wp:positionH relativeFrom="page">
                  <wp:posOffset>872197</wp:posOffset>
                </wp:positionH>
                <wp:positionV relativeFrom="page">
                  <wp:posOffset>5533089</wp:posOffset>
                </wp:positionV>
                <wp:extent cx="594360" cy="1621114"/>
                <wp:effectExtent l="0" t="0" r="2540" b="5080"/>
                <wp:wrapNone/>
                <wp:docPr id="52" name="Group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4360" cy="1621114"/>
                          <a:chOff x="1455" y="7330"/>
                          <a:chExt cx="866" cy="2174"/>
                        </a:xfrm>
                      </wpg:grpSpPr>
                      <wps:wsp>
                        <wps:cNvPr id="53" name="Freeform 44"/>
                        <wps:cNvSpPr>
                          <a:spLocks/>
                        </wps:cNvSpPr>
                        <wps:spPr bwMode="auto">
                          <a:xfrm>
                            <a:off x="1462" y="7336"/>
                            <a:ext cx="851" cy="2160"/>
                          </a:xfrm>
                          <a:custGeom>
                            <a:avLst/>
                            <a:gdLst>
                              <a:gd name="T0" fmla="+- 0 2171 1462"/>
                              <a:gd name="T1" fmla="*/ T0 w 851"/>
                              <a:gd name="T2" fmla="+- 0 7337 7337"/>
                              <a:gd name="T3" fmla="*/ 7337 h 2160"/>
                              <a:gd name="T4" fmla="+- 0 1604 1462"/>
                              <a:gd name="T5" fmla="*/ T4 w 851"/>
                              <a:gd name="T6" fmla="+- 0 7337 7337"/>
                              <a:gd name="T7" fmla="*/ 7337 h 2160"/>
                              <a:gd name="T8" fmla="+- 0 1549 1462"/>
                              <a:gd name="T9" fmla="*/ T8 w 851"/>
                              <a:gd name="T10" fmla="+- 0 7348 7337"/>
                              <a:gd name="T11" fmla="*/ 7348 h 2160"/>
                              <a:gd name="T12" fmla="+- 0 1504 1462"/>
                              <a:gd name="T13" fmla="*/ T12 w 851"/>
                              <a:gd name="T14" fmla="+- 0 7378 7337"/>
                              <a:gd name="T15" fmla="*/ 7378 h 2160"/>
                              <a:gd name="T16" fmla="+- 0 1473 1462"/>
                              <a:gd name="T17" fmla="*/ T16 w 851"/>
                              <a:gd name="T18" fmla="+- 0 7423 7337"/>
                              <a:gd name="T19" fmla="*/ 7423 h 2160"/>
                              <a:gd name="T20" fmla="+- 0 1462 1462"/>
                              <a:gd name="T21" fmla="*/ T20 w 851"/>
                              <a:gd name="T22" fmla="+- 0 7479 7337"/>
                              <a:gd name="T23" fmla="*/ 7479 h 2160"/>
                              <a:gd name="T24" fmla="+- 0 1462 1462"/>
                              <a:gd name="T25" fmla="*/ T24 w 851"/>
                              <a:gd name="T26" fmla="+- 0 9355 7337"/>
                              <a:gd name="T27" fmla="*/ 9355 h 2160"/>
                              <a:gd name="T28" fmla="+- 0 1473 1462"/>
                              <a:gd name="T29" fmla="*/ T28 w 851"/>
                              <a:gd name="T30" fmla="+- 0 9410 7337"/>
                              <a:gd name="T31" fmla="*/ 9410 h 2160"/>
                              <a:gd name="T32" fmla="+- 0 1504 1462"/>
                              <a:gd name="T33" fmla="*/ T32 w 851"/>
                              <a:gd name="T34" fmla="+- 0 9455 7337"/>
                              <a:gd name="T35" fmla="*/ 9455 h 2160"/>
                              <a:gd name="T36" fmla="+- 0 1549 1462"/>
                              <a:gd name="T37" fmla="*/ T36 w 851"/>
                              <a:gd name="T38" fmla="+- 0 9486 7337"/>
                              <a:gd name="T39" fmla="*/ 9486 h 2160"/>
                              <a:gd name="T40" fmla="+- 0 1604 1462"/>
                              <a:gd name="T41" fmla="*/ T40 w 851"/>
                              <a:gd name="T42" fmla="+- 0 9497 7337"/>
                              <a:gd name="T43" fmla="*/ 9497 h 2160"/>
                              <a:gd name="T44" fmla="+- 0 2171 1462"/>
                              <a:gd name="T45" fmla="*/ T44 w 851"/>
                              <a:gd name="T46" fmla="+- 0 9497 7337"/>
                              <a:gd name="T47" fmla="*/ 9497 h 2160"/>
                              <a:gd name="T48" fmla="+- 0 2226 1462"/>
                              <a:gd name="T49" fmla="*/ T48 w 851"/>
                              <a:gd name="T50" fmla="+- 0 9486 7337"/>
                              <a:gd name="T51" fmla="*/ 9486 h 2160"/>
                              <a:gd name="T52" fmla="+- 0 2271 1462"/>
                              <a:gd name="T53" fmla="*/ T52 w 851"/>
                              <a:gd name="T54" fmla="+- 0 9455 7337"/>
                              <a:gd name="T55" fmla="*/ 9455 h 2160"/>
                              <a:gd name="T56" fmla="+- 0 2302 1462"/>
                              <a:gd name="T57" fmla="*/ T56 w 851"/>
                              <a:gd name="T58" fmla="+- 0 9410 7337"/>
                              <a:gd name="T59" fmla="*/ 9410 h 2160"/>
                              <a:gd name="T60" fmla="+- 0 2313 1462"/>
                              <a:gd name="T61" fmla="*/ T60 w 851"/>
                              <a:gd name="T62" fmla="+- 0 9355 7337"/>
                              <a:gd name="T63" fmla="*/ 9355 h 2160"/>
                              <a:gd name="T64" fmla="+- 0 2313 1462"/>
                              <a:gd name="T65" fmla="*/ T64 w 851"/>
                              <a:gd name="T66" fmla="+- 0 7479 7337"/>
                              <a:gd name="T67" fmla="*/ 7479 h 2160"/>
                              <a:gd name="T68" fmla="+- 0 2302 1462"/>
                              <a:gd name="T69" fmla="*/ T68 w 851"/>
                              <a:gd name="T70" fmla="+- 0 7423 7337"/>
                              <a:gd name="T71" fmla="*/ 7423 h 2160"/>
                              <a:gd name="T72" fmla="+- 0 2271 1462"/>
                              <a:gd name="T73" fmla="*/ T72 w 851"/>
                              <a:gd name="T74" fmla="+- 0 7378 7337"/>
                              <a:gd name="T75" fmla="*/ 7378 h 2160"/>
                              <a:gd name="T76" fmla="+- 0 2226 1462"/>
                              <a:gd name="T77" fmla="*/ T76 w 851"/>
                              <a:gd name="T78" fmla="+- 0 7348 7337"/>
                              <a:gd name="T79" fmla="*/ 7348 h 2160"/>
                              <a:gd name="T80" fmla="+- 0 2171 1462"/>
                              <a:gd name="T81" fmla="*/ T80 w 851"/>
                              <a:gd name="T82" fmla="+- 0 7337 7337"/>
                              <a:gd name="T83" fmla="*/ 7337 h 21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851" h="2160">
                                <a:moveTo>
                                  <a:pt x="709" y="0"/>
                                </a:moveTo>
                                <a:lnTo>
                                  <a:pt x="142" y="0"/>
                                </a:lnTo>
                                <a:lnTo>
                                  <a:pt x="87" y="11"/>
                                </a:lnTo>
                                <a:lnTo>
                                  <a:pt x="42" y="41"/>
                                </a:lnTo>
                                <a:lnTo>
                                  <a:pt x="11" y="86"/>
                                </a:lnTo>
                                <a:lnTo>
                                  <a:pt x="0" y="142"/>
                                </a:lnTo>
                                <a:lnTo>
                                  <a:pt x="0" y="2018"/>
                                </a:lnTo>
                                <a:lnTo>
                                  <a:pt x="11" y="2073"/>
                                </a:lnTo>
                                <a:lnTo>
                                  <a:pt x="42" y="2118"/>
                                </a:lnTo>
                                <a:lnTo>
                                  <a:pt x="87" y="2149"/>
                                </a:lnTo>
                                <a:lnTo>
                                  <a:pt x="142" y="2160"/>
                                </a:lnTo>
                                <a:lnTo>
                                  <a:pt x="709" y="2160"/>
                                </a:lnTo>
                                <a:lnTo>
                                  <a:pt x="764" y="2149"/>
                                </a:lnTo>
                                <a:lnTo>
                                  <a:pt x="809" y="2118"/>
                                </a:lnTo>
                                <a:lnTo>
                                  <a:pt x="840" y="2073"/>
                                </a:lnTo>
                                <a:lnTo>
                                  <a:pt x="851" y="2018"/>
                                </a:lnTo>
                                <a:lnTo>
                                  <a:pt x="851" y="142"/>
                                </a:lnTo>
                                <a:lnTo>
                                  <a:pt x="840" y="86"/>
                                </a:lnTo>
                                <a:lnTo>
                                  <a:pt x="809" y="41"/>
                                </a:lnTo>
                                <a:lnTo>
                                  <a:pt x="764" y="11"/>
                                </a:lnTo>
                                <a:lnTo>
                                  <a:pt x="70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9D9D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Freeform 45"/>
                        <wps:cNvSpPr>
                          <a:spLocks/>
                        </wps:cNvSpPr>
                        <wps:spPr bwMode="auto">
                          <a:xfrm>
                            <a:off x="1462" y="7337"/>
                            <a:ext cx="851" cy="2159"/>
                          </a:xfrm>
                          <a:custGeom>
                            <a:avLst/>
                            <a:gdLst>
                              <a:gd name="T0" fmla="+- 0 1604 1462"/>
                              <a:gd name="T1" fmla="*/ T0 w 851"/>
                              <a:gd name="T2" fmla="+- 0 9497 7338"/>
                              <a:gd name="T3" fmla="*/ 9497 h 2159"/>
                              <a:gd name="T4" fmla="+- 0 1549 1462"/>
                              <a:gd name="T5" fmla="*/ T4 w 851"/>
                              <a:gd name="T6" fmla="+- 0 9486 7338"/>
                              <a:gd name="T7" fmla="*/ 9486 h 2159"/>
                              <a:gd name="T8" fmla="+- 0 1504 1462"/>
                              <a:gd name="T9" fmla="*/ T8 w 851"/>
                              <a:gd name="T10" fmla="+- 0 9455 7338"/>
                              <a:gd name="T11" fmla="*/ 9455 h 2159"/>
                              <a:gd name="T12" fmla="+- 0 1473 1462"/>
                              <a:gd name="T13" fmla="*/ T12 w 851"/>
                              <a:gd name="T14" fmla="+- 0 9410 7338"/>
                              <a:gd name="T15" fmla="*/ 9410 h 2159"/>
                              <a:gd name="T16" fmla="+- 0 1462 1462"/>
                              <a:gd name="T17" fmla="*/ T16 w 851"/>
                              <a:gd name="T18" fmla="+- 0 9355 7338"/>
                              <a:gd name="T19" fmla="*/ 9355 h 2159"/>
                              <a:gd name="T20" fmla="+- 0 1462 1462"/>
                              <a:gd name="T21" fmla="*/ T20 w 851"/>
                              <a:gd name="T22" fmla="+- 0 7480 7338"/>
                              <a:gd name="T23" fmla="*/ 7480 h 2159"/>
                              <a:gd name="T24" fmla="+- 0 1473 1462"/>
                              <a:gd name="T25" fmla="*/ T24 w 851"/>
                              <a:gd name="T26" fmla="+- 0 7424 7338"/>
                              <a:gd name="T27" fmla="*/ 7424 h 2159"/>
                              <a:gd name="T28" fmla="+- 0 1504 1462"/>
                              <a:gd name="T29" fmla="*/ T28 w 851"/>
                              <a:gd name="T30" fmla="+- 0 7379 7338"/>
                              <a:gd name="T31" fmla="*/ 7379 h 2159"/>
                              <a:gd name="T32" fmla="+- 0 1549 1462"/>
                              <a:gd name="T33" fmla="*/ T32 w 851"/>
                              <a:gd name="T34" fmla="+- 0 7349 7338"/>
                              <a:gd name="T35" fmla="*/ 7349 h 2159"/>
                              <a:gd name="T36" fmla="+- 0 1604 1462"/>
                              <a:gd name="T37" fmla="*/ T36 w 851"/>
                              <a:gd name="T38" fmla="+- 0 7338 7338"/>
                              <a:gd name="T39" fmla="*/ 7338 h 2159"/>
                              <a:gd name="T40" fmla="+- 0 2171 1462"/>
                              <a:gd name="T41" fmla="*/ T40 w 851"/>
                              <a:gd name="T42" fmla="+- 0 7338 7338"/>
                              <a:gd name="T43" fmla="*/ 7338 h 2159"/>
                              <a:gd name="T44" fmla="+- 0 2226 1462"/>
                              <a:gd name="T45" fmla="*/ T44 w 851"/>
                              <a:gd name="T46" fmla="+- 0 7349 7338"/>
                              <a:gd name="T47" fmla="*/ 7349 h 2159"/>
                              <a:gd name="T48" fmla="+- 0 2271 1462"/>
                              <a:gd name="T49" fmla="*/ T48 w 851"/>
                              <a:gd name="T50" fmla="+- 0 7379 7338"/>
                              <a:gd name="T51" fmla="*/ 7379 h 2159"/>
                              <a:gd name="T52" fmla="+- 0 2301 1462"/>
                              <a:gd name="T53" fmla="*/ T52 w 851"/>
                              <a:gd name="T54" fmla="+- 0 7424 7338"/>
                              <a:gd name="T55" fmla="*/ 7424 h 2159"/>
                              <a:gd name="T56" fmla="+- 0 2313 1462"/>
                              <a:gd name="T57" fmla="*/ T56 w 851"/>
                              <a:gd name="T58" fmla="+- 0 7480 7338"/>
                              <a:gd name="T59" fmla="*/ 7480 h 2159"/>
                              <a:gd name="T60" fmla="+- 0 2313 1462"/>
                              <a:gd name="T61" fmla="*/ T60 w 851"/>
                              <a:gd name="T62" fmla="+- 0 9355 7338"/>
                              <a:gd name="T63" fmla="*/ 9355 h 2159"/>
                              <a:gd name="T64" fmla="+- 0 2301 1462"/>
                              <a:gd name="T65" fmla="*/ T64 w 851"/>
                              <a:gd name="T66" fmla="+- 0 9410 7338"/>
                              <a:gd name="T67" fmla="*/ 9410 h 2159"/>
                              <a:gd name="T68" fmla="+- 0 2271 1462"/>
                              <a:gd name="T69" fmla="*/ T68 w 851"/>
                              <a:gd name="T70" fmla="+- 0 9455 7338"/>
                              <a:gd name="T71" fmla="*/ 9455 h 2159"/>
                              <a:gd name="T72" fmla="+- 0 2226 1462"/>
                              <a:gd name="T73" fmla="*/ T72 w 851"/>
                              <a:gd name="T74" fmla="+- 0 9486 7338"/>
                              <a:gd name="T75" fmla="*/ 9486 h 2159"/>
                              <a:gd name="T76" fmla="+- 0 2171 1462"/>
                              <a:gd name="T77" fmla="*/ T76 w 851"/>
                              <a:gd name="T78" fmla="+- 0 9497 7338"/>
                              <a:gd name="T79" fmla="*/ 9497 h 2159"/>
                              <a:gd name="T80" fmla="+- 0 1604 1462"/>
                              <a:gd name="T81" fmla="*/ T80 w 851"/>
                              <a:gd name="T82" fmla="+- 0 9497 7338"/>
                              <a:gd name="T83" fmla="*/ 9497 h 215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851" h="2159">
                                <a:moveTo>
                                  <a:pt x="142" y="2159"/>
                                </a:moveTo>
                                <a:lnTo>
                                  <a:pt x="87" y="2148"/>
                                </a:lnTo>
                                <a:lnTo>
                                  <a:pt x="42" y="2117"/>
                                </a:lnTo>
                                <a:lnTo>
                                  <a:pt x="11" y="2072"/>
                                </a:lnTo>
                                <a:lnTo>
                                  <a:pt x="0" y="2017"/>
                                </a:lnTo>
                                <a:lnTo>
                                  <a:pt x="0" y="142"/>
                                </a:lnTo>
                                <a:lnTo>
                                  <a:pt x="11" y="86"/>
                                </a:lnTo>
                                <a:lnTo>
                                  <a:pt x="42" y="41"/>
                                </a:lnTo>
                                <a:lnTo>
                                  <a:pt x="87" y="11"/>
                                </a:lnTo>
                                <a:lnTo>
                                  <a:pt x="142" y="0"/>
                                </a:lnTo>
                                <a:lnTo>
                                  <a:pt x="709" y="0"/>
                                </a:lnTo>
                                <a:lnTo>
                                  <a:pt x="764" y="11"/>
                                </a:lnTo>
                                <a:lnTo>
                                  <a:pt x="809" y="41"/>
                                </a:lnTo>
                                <a:lnTo>
                                  <a:pt x="839" y="86"/>
                                </a:lnTo>
                                <a:lnTo>
                                  <a:pt x="851" y="142"/>
                                </a:lnTo>
                                <a:lnTo>
                                  <a:pt x="851" y="2017"/>
                                </a:lnTo>
                                <a:lnTo>
                                  <a:pt x="839" y="2072"/>
                                </a:lnTo>
                                <a:lnTo>
                                  <a:pt x="809" y="2117"/>
                                </a:lnTo>
                                <a:lnTo>
                                  <a:pt x="764" y="2148"/>
                                </a:lnTo>
                                <a:lnTo>
                                  <a:pt x="709" y="2159"/>
                                </a:lnTo>
                                <a:lnTo>
                                  <a:pt x="142" y="215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EB6930E" id="Group 52" o:spid="_x0000_s1026" style="position:absolute;margin-left:68.7pt;margin-top:435.7pt;width:46.8pt;height:127.65pt;z-index:251660288;mso-position-horizontal-relative:page;mso-position-vertical-relative:page" coordorigin="1455,7330" coordsize="866,217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">
                <v:shape id="Freeform 44" o:spid="_x0000_s1027" style="position:absolute;left:1462;top:7336;width:851;height:2160;visibility:visible;mso-wrap-style:square;v-text-anchor:top" coordsize="851,216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" path="m709,l142,,87,11,42,41,11,86,,142,,2018r11,55l42,2118r45,31l142,2160r567,l764,2149r45,-31l840,2073r11,-55l851,142,840,86,809,41,764,11,709,xe" fillcolor="#d9d9d9" stroked="f">
                  <v:path arrowok="t" o:connecttype="custom" o:connectlocs="709,7337;142,7337;87,7348;42,7378;11,7423;0,7479;0,9355;11,9410;42,9455;87,9486;142,9497;709,9497;764,9486;809,9455;840,9410;851,9355;851,7479;840,7423;809,7378;764,7348;709,7337" o:connectangles="0,0,0,0,0,0,0,0,0,0,0,0,0,0,0,0,0,0,0,0,0"/>
                </v:shape>
                <v:shape id="Freeform 45" o:spid="_x0000_s1028" style="position:absolute;left:1462;top:7337;width:851;height:2159;visibility:visible;mso-wrap-style:square;v-text-anchor:top" coordsize="851,215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" path="m142,2159l87,2148,42,2117,11,2072,,2017,,142,11,86,42,41,87,11,142,,709,r55,11l809,41r30,45l851,142r,1875l839,2072r-30,45l764,2148r-55,11l142,2159xe" filled="f" strokeweight=".26444mm">
                  <v:path arrowok="t" o:connecttype="custom" o:connectlocs="142,9497;87,9486;42,9455;11,9410;0,9355;0,7480;11,7424;42,7379;87,7349;142,7338;709,7338;764,7349;809,7379;839,7424;851,7480;851,9355;839,9410;809,9455;764,9486;709,9497;142,9497" o:connectangles="0,0,0,0,0,0,0,0,0,0,0,0,0,0,0,0,0,0,0,0,0"/>
                </v:shape>
                <w10:wrap anchorx="page" anchory="page"/>
              </v:group>
            </w:pict>
          </mc:Fallback>
        </mc:AlternateContent>
      </w:r>
      <w:r w:rsidRPr="0091781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5687DCD" wp14:editId="59407388">
                <wp:simplePos x="0" y="0"/>
                <wp:positionH relativeFrom="page">
                  <wp:posOffset>5502910</wp:posOffset>
                </wp:positionH>
                <wp:positionV relativeFrom="page">
                  <wp:posOffset>4801438</wp:posOffset>
                </wp:positionV>
                <wp:extent cx="1687195" cy="843915"/>
                <wp:effectExtent l="0" t="0" r="14605" b="6985"/>
                <wp:wrapNone/>
                <wp:docPr id="39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87195" cy="843915"/>
                        </a:xfrm>
                        <a:prstGeom prst="rect">
                          <a:avLst/>
                        </a:prstGeom>
                        <a:solidFill>
                          <a:srgbClr val="FFFF99"/>
                        </a:solidFill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C2FA6D" w14:textId="77777777" w:rsidR="009D2AA2" w:rsidRPr="00874193" w:rsidRDefault="009D2AA2" w:rsidP="009D2AA2">
                            <w:pPr>
                              <w:pStyle w:val="BodyText"/>
                              <w:spacing w:before="124"/>
                              <w:ind w:left="192" w:right="229"/>
                            </w:pPr>
                            <w:r w:rsidRPr="00874193">
                              <w:t xml:space="preserve">Patient’s excluded due </w:t>
                            </w:r>
                            <w:r w:rsidR="00AA44A2" w:rsidRPr="00874193">
                              <w:t xml:space="preserve">to not </w:t>
                            </w:r>
                            <w:r w:rsidRPr="00874193">
                              <w:t>returning for serial</w:t>
                            </w:r>
                            <w:r w:rsidRPr="00874193">
                              <w:rPr>
                                <w:spacing w:val="1"/>
                              </w:rPr>
                              <w:t xml:space="preserve"> </w:t>
                            </w:r>
                            <w:r w:rsidRPr="00874193">
                              <w:t>measurements</w:t>
                            </w:r>
                          </w:p>
                          <w:p w14:paraId="560E16DD" w14:textId="77777777" w:rsidR="009D2AA2" w:rsidRPr="00874193" w:rsidRDefault="009D2AA2" w:rsidP="009D2AA2">
                            <w:pPr>
                              <w:pStyle w:val="BodyText"/>
                              <w:spacing w:before="4"/>
                              <w:ind w:left="192" w:right="229"/>
                            </w:pPr>
                            <w:r w:rsidRPr="00874193">
                              <w:t>(n=10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687DCD" id="Text Box 39" o:spid="_x0000_s1031" type="#_x0000_t202" style="position:absolute;margin-left:433.3pt;margin-top:378.05pt;width:132.85pt;height:66.45pt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" fillcolor="#ff9">
                <v:textbox inset="0,0,0,0">
                  <w:txbxContent>
                    <w:p w14:paraId="5FC2FA6D" w14:textId="77777777" w:rsidR="009D2AA2" w:rsidRPr="00874193" w:rsidRDefault="009D2AA2" w:rsidP="009D2AA2">
                      <w:pPr>
                        <w:pStyle w:val="BodyText"/>
                        <w:spacing w:before="124"/>
                        <w:ind w:left="192" w:right="229"/>
                      </w:pPr>
                      <w:r w:rsidRPr="00874193">
                        <w:t xml:space="preserve">Patient’s excluded due </w:t>
                      </w:r>
                      <w:r w:rsidR="00AA44A2" w:rsidRPr="00874193">
                        <w:t xml:space="preserve">to not </w:t>
                      </w:r>
                      <w:r w:rsidRPr="00874193">
                        <w:t>returning for serial</w:t>
                      </w:r>
                      <w:r w:rsidRPr="00874193">
                        <w:rPr>
                          <w:spacing w:val="1"/>
                        </w:rPr>
                        <w:t xml:space="preserve"> </w:t>
                      </w:r>
                      <w:r w:rsidRPr="00874193">
                        <w:t>measurements</w:t>
                      </w:r>
                    </w:p>
                    <w:p w14:paraId="560E16DD" w14:textId="77777777" w:rsidR="009D2AA2" w:rsidRPr="00874193" w:rsidRDefault="009D2AA2" w:rsidP="009D2AA2">
                      <w:pPr>
                        <w:pStyle w:val="BodyText"/>
                        <w:spacing w:before="4"/>
                        <w:ind w:left="192" w:right="229"/>
                      </w:pPr>
                      <w:r w:rsidRPr="00874193">
                        <w:t>(n=10)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BA39D9" w:rsidRPr="0091781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F22E8AC" wp14:editId="133CE10B">
                <wp:simplePos x="0" y="0"/>
                <wp:positionH relativeFrom="column">
                  <wp:posOffset>2979420</wp:posOffset>
                </wp:positionH>
                <wp:positionV relativeFrom="paragraph">
                  <wp:posOffset>1057275</wp:posOffset>
                </wp:positionV>
                <wp:extent cx="1162050" cy="8890"/>
                <wp:effectExtent l="0" t="57150" r="38100" b="86360"/>
                <wp:wrapNone/>
                <wp:docPr id="42" name="Straight Arrow Connector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62050" cy="88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2F1C11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2" o:spid="_x0000_s1026" type="#_x0000_t32" style="position:absolute;margin-left:234.6pt;margin-top:83.25pt;width:91.5pt;height: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">
                <v:stroke endarrow="block"/>
              </v:shape>
            </w:pict>
          </mc:Fallback>
        </mc:AlternateContent>
      </w:r>
      <w:r w:rsidR="00603D8B" w:rsidRPr="0091781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189EAA9" wp14:editId="62FC2BA3">
                <wp:simplePos x="0" y="0"/>
                <wp:positionH relativeFrom="margin">
                  <wp:posOffset>1816735</wp:posOffset>
                </wp:positionH>
                <wp:positionV relativeFrom="paragraph">
                  <wp:posOffset>1697899</wp:posOffset>
                </wp:positionV>
                <wp:extent cx="2368550" cy="876300"/>
                <wp:effectExtent l="0" t="0" r="12700" b="19050"/>
                <wp:wrapSquare wrapText="bothSides"/>
                <wp:docPr id="40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8550" cy="87630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2145CB" w14:textId="77777777" w:rsidR="00524E04" w:rsidRPr="00874193" w:rsidRDefault="009D2AA2" w:rsidP="00524E0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74193">
                              <w:rPr>
                                <w:rFonts w:ascii="Times New Roman" w:hAnsi="Times New Roman" w:cs="Times New Roman"/>
                              </w:rPr>
                              <w:t xml:space="preserve">Individuals who returned for serial HGS measurements &amp; included in final analysis </w:t>
                            </w:r>
                          </w:p>
                          <w:p w14:paraId="457F3E29" w14:textId="416882D8" w:rsidR="009D2AA2" w:rsidRPr="00874193" w:rsidRDefault="009D2AA2" w:rsidP="00524E0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74193">
                              <w:rPr>
                                <w:rFonts w:ascii="Times New Roman" w:hAnsi="Times New Roman" w:cs="Times New Roman"/>
                              </w:rPr>
                              <w:t>(n=</w:t>
                            </w:r>
                            <w:r w:rsidR="00440557">
                              <w:rPr>
                                <w:rFonts w:ascii="Times New Roman" w:hAnsi="Times New Roman" w:cs="Times New Roman"/>
                              </w:rPr>
                              <w:t>29</w:t>
                            </w:r>
                            <w:r w:rsidRPr="00874193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89EAA9" id="_x0000_t202" coordsize="21600,21600" o:spt="202" path="m,l,21600r21600,l21600,xe">
                <v:stroke joinstyle="miter"/>
                <v:path gradientshapeok="t" o:connecttype="rect"/>
              </v:shapetype>
              <v:shape id="Text Box 40" o:spid="_x0000_s1030" type="#_x0000_t202" style="position:absolute;margin-left:143.05pt;margin-top:133.7pt;width:186.5pt;height:69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" fillcolor="#f7caac [1301]">
                <v:textbox>
                  <w:txbxContent>
                    <w:p w14:paraId="062145CB" w14:textId="77777777" w:rsidR="00524E04" w:rsidRPr="00874193" w:rsidRDefault="009D2AA2" w:rsidP="00524E0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874193">
                        <w:rPr>
                          <w:rFonts w:ascii="Times New Roman" w:hAnsi="Times New Roman" w:cs="Times New Roman"/>
                        </w:rPr>
                        <w:t xml:space="preserve">Individuals who returned for serial HGS measurements &amp; included in final analysis </w:t>
                      </w:r>
                    </w:p>
                    <w:p w14:paraId="457F3E29" w14:textId="416882D8" w:rsidR="009D2AA2" w:rsidRPr="00874193" w:rsidRDefault="009D2AA2" w:rsidP="00524E0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874193">
                        <w:rPr>
                          <w:rFonts w:ascii="Times New Roman" w:hAnsi="Times New Roman" w:cs="Times New Roman"/>
                        </w:rPr>
                        <w:t>(n=</w:t>
                      </w:r>
                      <w:r w:rsidR="00440557">
                        <w:rPr>
                          <w:rFonts w:ascii="Times New Roman" w:hAnsi="Times New Roman" w:cs="Times New Roman"/>
                        </w:rPr>
                        <w:t>29</w:t>
                      </w:r>
                      <w:r w:rsidRPr="00874193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03D8B" w:rsidRPr="0091781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A25FE1D" wp14:editId="3B6DA120">
                <wp:simplePos x="0" y="0"/>
                <wp:positionH relativeFrom="margin">
                  <wp:align>center</wp:align>
                </wp:positionH>
                <wp:positionV relativeFrom="paragraph">
                  <wp:posOffset>788761</wp:posOffset>
                </wp:positionV>
                <wp:extent cx="0" cy="539750"/>
                <wp:effectExtent l="76200" t="0" r="57150" b="50800"/>
                <wp:wrapNone/>
                <wp:docPr id="41" name="Straight Arrow Connector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397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F537EA" id="Straight Arrow Connector 41" o:spid="_x0000_s1026" type="#_x0000_t32" style="position:absolute;margin-left:0;margin-top:62.1pt;width:0;height:42.5pt;z-index:25167052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">
                <v:stroke endarrow="block"/>
                <w10:wrap anchorx="margin"/>
              </v:shape>
            </w:pict>
          </mc:Fallback>
        </mc:AlternateContent>
      </w:r>
      <w:r w:rsidR="002A0378" w:rsidRPr="0091781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5661E3DC" wp14:editId="046F5068">
                <wp:simplePos x="0" y="0"/>
                <wp:positionH relativeFrom="column">
                  <wp:posOffset>1534334</wp:posOffset>
                </wp:positionH>
                <wp:positionV relativeFrom="paragraph">
                  <wp:posOffset>3338830</wp:posOffset>
                </wp:positionV>
                <wp:extent cx="2971800" cy="298450"/>
                <wp:effectExtent l="0" t="0" r="0" b="63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1800" cy="298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ABE2F8" w14:textId="5F0044C5" w:rsidR="002A0378" w:rsidRPr="00874193" w:rsidRDefault="002E04A0" w:rsidP="002A037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</w:t>
                            </w:r>
                            <w:r w:rsidR="002A0378" w:rsidRPr="0087419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wCF</w:t>
                            </w:r>
                            <w:proofErr w:type="spellEnd"/>
                            <w:r w:rsidR="002A0378" w:rsidRPr="0087419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, </w:t>
                            </w:r>
                            <w:r w:rsidR="0060656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hildren</w:t>
                            </w:r>
                            <w:r w:rsidR="002A0378" w:rsidRPr="0087419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with CF; HGS, hand grip</w:t>
                            </w:r>
                            <w:r w:rsidR="002A0378" w:rsidRPr="00874193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2A0378" w:rsidRPr="0087419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streng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61E3DC" id="Text Box 2" o:spid="_x0000_s1033" type="#_x0000_t202" style="position:absolute;margin-left:120.8pt;margin-top:262.9pt;width:234pt;height:23.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" stroked="f">
                <v:textbox>
                  <w:txbxContent>
                    <w:p w14:paraId="45ABE2F8" w14:textId="5F0044C5" w:rsidR="002A0378" w:rsidRPr="00874193" w:rsidRDefault="002E04A0" w:rsidP="002A037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C</w:t>
                      </w:r>
                      <w:r w:rsidR="002A0378" w:rsidRPr="00874193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wCF</w:t>
                      </w:r>
                      <w:proofErr w:type="spellEnd"/>
                      <w:r w:rsidR="002A0378" w:rsidRPr="00874193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, </w:t>
                      </w:r>
                      <w:r w:rsidR="00606563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children</w:t>
                      </w:r>
                      <w:r w:rsidR="002A0378" w:rsidRPr="00874193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with CF; HGS, hand grip</w:t>
                      </w:r>
                      <w:r w:rsidR="002A0378" w:rsidRPr="00874193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2A0378" w:rsidRPr="00874193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strengt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E2303C" w:rsidRPr="00917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VENIR LIGHT OBLIQUE">
    <w:panose1 w:val="020B0402020203090204"/>
    <w:charset w:val="4D"/>
    <w:family w:val="swiss"/>
    <w:pitch w:val="variable"/>
    <w:sig w:usb0="800000AF" w:usb1="5000204A" w:usb2="00000000" w:usb3="00000000" w:csb0="0000009B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3B9D33DF"/>
    <w:multiLevelType w:val="multilevel"/>
    <w:tmpl w:val="80A0EF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2AA2"/>
    <w:rsid w:val="002577F4"/>
    <w:rsid w:val="002A0378"/>
    <w:rsid w:val="002D7D34"/>
    <w:rsid w:val="002E04A0"/>
    <w:rsid w:val="0031223E"/>
    <w:rsid w:val="00380FEB"/>
    <w:rsid w:val="00440557"/>
    <w:rsid w:val="00524E04"/>
    <w:rsid w:val="005F2CE1"/>
    <w:rsid w:val="00603D8B"/>
    <w:rsid w:val="00606563"/>
    <w:rsid w:val="00874193"/>
    <w:rsid w:val="00917817"/>
    <w:rsid w:val="009D2AA2"/>
    <w:rsid w:val="00AA44A2"/>
    <w:rsid w:val="00AB0A9A"/>
    <w:rsid w:val="00BA39D9"/>
    <w:rsid w:val="00C22C26"/>
    <w:rsid w:val="00C40CF5"/>
    <w:rsid w:val="00E2303C"/>
    <w:rsid w:val="00EC14AE"/>
    <w:rsid w:val="00F1149C"/>
    <w:rsid w:val="00F92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20AD6"/>
  <w15:chartTrackingRefBased/>
  <w15:docId w15:val="{B2770A3B-458F-462D-A740-C010DD3E5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EC14AE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C14A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C14AE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C14A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C14A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9D2AA2"/>
    <w:pPr>
      <w:widowControl w:val="0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9D2AA2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2"/>
    <w:rsid w:val="00EC14A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EC14A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EC14AE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EC14AE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EC14AE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EC14AE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EC14A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ListParagraph">
    <w:name w:val="List Paragraph"/>
    <w:basedOn w:val="Normal"/>
    <w:uiPriority w:val="34"/>
    <w:qFormat/>
    <w:rsid w:val="00EC14AE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EC14A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14AE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ir, Dionne</dc:creator>
  <cp:keywords/>
  <dc:description/>
  <cp:lastModifiedBy>Adair, Dionne</cp:lastModifiedBy>
  <cp:revision>14</cp:revision>
  <dcterms:created xsi:type="dcterms:W3CDTF">2021-06-28T05:52:00Z</dcterms:created>
  <dcterms:modified xsi:type="dcterms:W3CDTF">2021-12-29T08:12:00Z</dcterms:modified>
</cp:coreProperties>
</file>